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7AEC17" w14:textId="75CAB11D" w:rsidR="006547CE" w:rsidRPr="006547CE" w:rsidRDefault="006547CE" w:rsidP="006547C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 file 1:</w:t>
      </w:r>
      <w:r w:rsidRPr="006547CE">
        <w:rPr>
          <w:rFonts w:ascii="Times New Roman" w:hAnsi="Times New Roman" w:cs="Times New Roman"/>
        </w:rPr>
        <w:t xml:space="preserve"> Table</w:t>
      </w:r>
      <w:r w:rsidR="00BA34C0">
        <w:rPr>
          <w:rFonts w:ascii="Times New Roman" w:hAnsi="Times New Roman" w:cs="Times New Roman"/>
        </w:rPr>
        <w:t xml:space="preserve"> S1</w:t>
      </w:r>
      <w:bookmarkStart w:id="0" w:name="_GoBack"/>
      <w:bookmarkEnd w:id="0"/>
      <w:r w:rsidRPr="006547CE">
        <w:rPr>
          <w:rFonts w:ascii="Times New Roman" w:hAnsi="Times New Roman" w:cs="Times New Roman"/>
        </w:rPr>
        <w:t xml:space="preserve"> Comparison for patient characteristics and treatments after matching </w:t>
      </w:r>
    </w:p>
    <w:tbl>
      <w:tblPr>
        <w:tblW w:w="117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00"/>
        <w:gridCol w:w="5022"/>
        <w:gridCol w:w="1918"/>
        <w:gridCol w:w="1780"/>
        <w:gridCol w:w="1500"/>
      </w:tblGrid>
      <w:tr w:rsidR="001C11C6" w:rsidRPr="001C11C6" w14:paraId="7CF4ABF4" w14:textId="77777777" w:rsidTr="001C11C6">
        <w:trPr>
          <w:trHeight w:val="420"/>
        </w:trPr>
        <w:tc>
          <w:tcPr>
            <w:tcW w:w="652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01D1B39F" w14:textId="77777777" w:rsidR="001C11C6" w:rsidRPr="001C11C6" w:rsidRDefault="001C11C6" w:rsidP="001C11C6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C11C6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4E47FC6" w14:textId="77777777" w:rsidR="001C11C6" w:rsidRPr="001C11C6" w:rsidRDefault="001C11C6" w:rsidP="001C11C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losed ICU (n=702)</w:t>
            </w:r>
          </w:p>
        </w:tc>
        <w:tc>
          <w:tcPr>
            <w:tcW w:w="17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D06C4CC" w14:textId="77777777" w:rsidR="001C11C6" w:rsidRPr="001C11C6" w:rsidRDefault="001C11C6" w:rsidP="001C11C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Open ICU (n=702)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885DF" w14:textId="77777777" w:rsidR="001C11C6" w:rsidRPr="001C11C6" w:rsidRDefault="001C11C6" w:rsidP="001C11C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1C11C6" w:rsidRPr="001C11C6" w14:paraId="5C67E02A" w14:textId="77777777" w:rsidTr="001C11C6">
        <w:trPr>
          <w:trHeight w:val="400"/>
        </w:trPr>
        <w:tc>
          <w:tcPr>
            <w:tcW w:w="6522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597DD" w14:textId="77777777" w:rsidR="001C11C6" w:rsidRPr="001C11C6" w:rsidRDefault="001C11C6" w:rsidP="001C11C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In-hospital Surgical ICU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FEC9A" w14:textId="77777777" w:rsidR="001C11C6" w:rsidRPr="001C11C6" w:rsidRDefault="001C11C6" w:rsidP="001C11C6">
            <w:pPr>
              <w:widowControl/>
              <w:jc w:val="center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1 (0.1 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49854" w14:textId="77777777" w:rsidR="001C11C6" w:rsidRPr="001C11C6" w:rsidRDefault="001C11C6" w:rsidP="001C11C6">
            <w:pPr>
              <w:widowControl/>
              <w:jc w:val="center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0 (0.0 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493D3" w14:textId="77777777" w:rsidR="001C11C6" w:rsidRPr="001C11C6" w:rsidRDefault="001C11C6" w:rsidP="001C11C6">
            <w:pPr>
              <w:widowControl/>
              <w:jc w:val="right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1C11C6" w:rsidRPr="001C11C6" w14:paraId="22E2BED0" w14:textId="77777777" w:rsidTr="001C11C6">
        <w:trPr>
          <w:trHeight w:val="420"/>
        </w:trPr>
        <w:tc>
          <w:tcPr>
            <w:tcW w:w="6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F9549" w14:textId="77777777" w:rsidR="001C11C6" w:rsidRPr="001C11C6" w:rsidRDefault="001C11C6" w:rsidP="001C11C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In-hospital General ICU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EC5D2" w14:textId="77777777" w:rsidR="001C11C6" w:rsidRPr="001C11C6" w:rsidRDefault="001C11C6" w:rsidP="001C11C6">
            <w:pPr>
              <w:widowControl/>
              <w:jc w:val="center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342 (48.7 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7DAE4" w14:textId="77777777" w:rsidR="001C11C6" w:rsidRPr="001C11C6" w:rsidRDefault="001C11C6" w:rsidP="001C11C6">
            <w:pPr>
              <w:widowControl/>
              <w:jc w:val="center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356 (50.7 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508E4" w14:textId="77777777" w:rsidR="001C11C6" w:rsidRPr="001C11C6" w:rsidRDefault="001C11C6" w:rsidP="001C11C6">
            <w:pPr>
              <w:widowControl/>
              <w:jc w:val="right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0.478</w:t>
            </w:r>
          </w:p>
        </w:tc>
      </w:tr>
      <w:tr w:rsidR="001C11C6" w:rsidRPr="001C11C6" w14:paraId="70471A76" w14:textId="77777777" w:rsidTr="001C11C6">
        <w:trPr>
          <w:trHeight w:val="400"/>
        </w:trPr>
        <w:tc>
          <w:tcPr>
            <w:tcW w:w="6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EFCF0" w14:textId="77777777" w:rsidR="001C11C6" w:rsidRPr="001C11C6" w:rsidRDefault="001C11C6" w:rsidP="001C11C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Emergency ICU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A790E" w14:textId="77777777" w:rsidR="001C11C6" w:rsidRPr="001C11C6" w:rsidRDefault="001C11C6" w:rsidP="001C11C6">
            <w:pPr>
              <w:widowControl/>
              <w:jc w:val="center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359 (51.1 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2B6ED" w14:textId="77777777" w:rsidR="001C11C6" w:rsidRPr="001C11C6" w:rsidRDefault="001C11C6" w:rsidP="001C11C6">
            <w:pPr>
              <w:widowControl/>
              <w:jc w:val="center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346 (49.3 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0555A" w14:textId="77777777" w:rsidR="001C11C6" w:rsidRPr="001C11C6" w:rsidRDefault="001C11C6" w:rsidP="001C11C6">
            <w:pPr>
              <w:widowControl/>
              <w:jc w:val="right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0.513</w:t>
            </w:r>
          </w:p>
        </w:tc>
      </w:tr>
      <w:tr w:rsidR="001C11C6" w:rsidRPr="001C11C6" w14:paraId="26A043F5" w14:textId="77777777" w:rsidTr="001C11C6">
        <w:trPr>
          <w:trHeight w:val="400"/>
        </w:trPr>
        <w:tc>
          <w:tcPr>
            <w:tcW w:w="6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F1474" w14:textId="77777777" w:rsidR="001C11C6" w:rsidRPr="001C11C6" w:rsidRDefault="001C11C6" w:rsidP="001C11C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umber of Beds (IQR†)</w:t>
            </w:r>
          </w:p>
        </w:tc>
        <w:tc>
          <w:tcPr>
            <w:tcW w:w="19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509A0F" w14:textId="77777777" w:rsidR="001C11C6" w:rsidRPr="001C11C6" w:rsidRDefault="001C11C6" w:rsidP="001C11C6">
            <w:pPr>
              <w:widowControl/>
              <w:jc w:val="center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12 [10, 18]</w:t>
            </w:r>
          </w:p>
        </w:tc>
        <w:tc>
          <w:tcPr>
            <w:tcW w:w="17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32E4EC" w14:textId="77777777" w:rsidR="001C11C6" w:rsidRPr="001C11C6" w:rsidRDefault="001C11C6" w:rsidP="001C11C6">
            <w:pPr>
              <w:widowControl/>
              <w:jc w:val="center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10 [8, 18]</w:t>
            </w:r>
          </w:p>
        </w:tc>
        <w:tc>
          <w:tcPr>
            <w:tcW w:w="15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529C6" w14:textId="77777777" w:rsidR="001C11C6" w:rsidRPr="001C11C6" w:rsidRDefault="001C11C6" w:rsidP="001C11C6">
            <w:pPr>
              <w:widowControl/>
              <w:jc w:val="right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0.002*</w:t>
            </w:r>
          </w:p>
        </w:tc>
      </w:tr>
      <w:tr w:rsidR="001C11C6" w:rsidRPr="001C11C6" w14:paraId="748B61AE" w14:textId="77777777" w:rsidTr="001C11C6">
        <w:trPr>
          <w:trHeight w:val="400"/>
        </w:trPr>
        <w:tc>
          <w:tcPr>
            <w:tcW w:w="6522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BDC3A" w14:textId="77777777" w:rsidR="001C11C6" w:rsidRPr="001C11C6" w:rsidRDefault="001C11C6" w:rsidP="001C11C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OFA score (IQR†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C8F2F" w14:textId="77777777" w:rsidR="001C11C6" w:rsidRPr="001C11C6" w:rsidRDefault="001C11C6" w:rsidP="001C11C6">
            <w:pPr>
              <w:widowControl/>
              <w:jc w:val="center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9 [6, 12]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DF07D" w14:textId="77777777" w:rsidR="001C11C6" w:rsidRPr="001C11C6" w:rsidRDefault="001C11C6" w:rsidP="001C11C6">
            <w:pPr>
              <w:widowControl/>
              <w:jc w:val="center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9 [6, 12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FD355" w14:textId="77777777" w:rsidR="001C11C6" w:rsidRPr="001C11C6" w:rsidRDefault="001C11C6" w:rsidP="001C11C6">
            <w:pPr>
              <w:widowControl/>
              <w:jc w:val="right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0.940</w:t>
            </w:r>
          </w:p>
        </w:tc>
      </w:tr>
      <w:tr w:rsidR="001C11C6" w:rsidRPr="001C11C6" w14:paraId="7851D302" w14:textId="77777777" w:rsidTr="001C11C6">
        <w:trPr>
          <w:trHeight w:val="400"/>
        </w:trPr>
        <w:tc>
          <w:tcPr>
            <w:tcW w:w="6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F4F84" w14:textId="77777777" w:rsidR="001C11C6" w:rsidRPr="001C11C6" w:rsidRDefault="001C11C6" w:rsidP="001C11C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APACHE II score (IQR†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A45CF" w14:textId="77777777" w:rsidR="001C11C6" w:rsidRPr="001C11C6" w:rsidRDefault="001C11C6" w:rsidP="001C11C6">
            <w:pPr>
              <w:widowControl/>
              <w:jc w:val="center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21 [16, 28]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4DB4A" w14:textId="77777777" w:rsidR="001C11C6" w:rsidRPr="001C11C6" w:rsidRDefault="001C11C6" w:rsidP="001C11C6">
            <w:pPr>
              <w:widowControl/>
              <w:jc w:val="center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22 [16, 29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D4520" w14:textId="77777777" w:rsidR="001C11C6" w:rsidRPr="001C11C6" w:rsidRDefault="001C11C6" w:rsidP="001C11C6">
            <w:pPr>
              <w:widowControl/>
              <w:jc w:val="right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0.677</w:t>
            </w:r>
          </w:p>
        </w:tc>
      </w:tr>
      <w:tr w:rsidR="001C11C6" w:rsidRPr="001C11C6" w14:paraId="2D692172" w14:textId="77777777" w:rsidTr="001C11C6">
        <w:trPr>
          <w:trHeight w:val="400"/>
        </w:trPr>
        <w:tc>
          <w:tcPr>
            <w:tcW w:w="6522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18FF2A" w14:textId="77777777" w:rsidR="001C11C6" w:rsidRPr="001C11C6" w:rsidRDefault="001C11C6" w:rsidP="001C11C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IRS score (IQR†)</w:t>
            </w:r>
          </w:p>
        </w:tc>
        <w:tc>
          <w:tcPr>
            <w:tcW w:w="19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01EFCF" w14:textId="77777777" w:rsidR="001C11C6" w:rsidRPr="001C11C6" w:rsidRDefault="001C11C6" w:rsidP="001C11C6">
            <w:pPr>
              <w:widowControl/>
              <w:jc w:val="center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3 [2, 4]</w:t>
            </w:r>
          </w:p>
        </w:tc>
        <w:tc>
          <w:tcPr>
            <w:tcW w:w="17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59B449" w14:textId="77777777" w:rsidR="001C11C6" w:rsidRPr="001C11C6" w:rsidRDefault="001C11C6" w:rsidP="001C11C6">
            <w:pPr>
              <w:widowControl/>
              <w:jc w:val="center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3 [2, 4]</w:t>
            </w:r>
          </w:p>
        </w:tc>
        <w:tc>
          <w:tcPr>
            <w:tcW w:w="15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6376D" w14:textId="77777777" w:rsidR="001C11C6" w:rsidRPr="001C11C6" w:rsidRDefault="001C11C6" w:rsidP="001C11C6">
            <w:pPr>
              <w:widowControl/>
              <w:jc w:val="right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0.926</w:t>
            </w:r>
          </w:p>
        </w:tc>
      </w:tr>
      <w:tr w:rsidR="001C11C6" w:rsidRPr="001C11C6" w14:paraId="7B1321EA" w14:textId="77777777" w:rsidTr="001C11C6">
        <w:trPr>
          <w:trHeight w:val="400"/>
        </w:trPr>
        <w:tc>
          <w:tcPr>
            <w:tcW w:w="6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4EBE1" w14:textId="77777777" w:rsidR="001C11C6" w:rsidRPr="001C11C6" w:rsidRDefault="001C11C6" w:rsidP="001C11C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age (IQR†, year-old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9EBEE" w14:textId="77777777" w:rsidR="001C11C6" w:rsidRPr="001C11C6" w:rsidRDefault="001C11C6" w:rsidP="001C11C6">
            <w:pPr>
              <w:widowControl/>
              <w:jc w:val="center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73 [62, 81]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CF775" w14:textId="77777777" w:rsidR="001C11C6" w:rsidRPr="001C11C6" w:rsidRDefault="001C11C6" w:rsidP="001C11C6">
            <w:pPr>
              <w:widowControl/>
              <w:jc w:val="center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73 [62, 81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E0FDA" w14:textId="77777777" w:rsidR="001C11C6" w:rsidRPr="001C11C6" w:rsidRDefault="001C11C6" w:rsidP="001C11C6">
            <w:pPr>
              <w:widowControl/>
              <w:jc w:val="right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0.508</w:t>
            </w:r>
          </w:p>
        </w:tc>
      </w:tr>
      <w:tr w:rsidR="001C11C6" w:rsidRPr="001C11C6" w14:paraId="430A5770" w14:textId="77777777" w:rsidTr="001C11C6">
        <w:trPr>
          <w:trHeight w:val="400"/>
        </w:trPr>
        <w:tc>
          <w:tcPr>
            <w:tcW w:w="6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91ACD" w14:textId="77777777" w:rsidR="001C11C6" w:rsidRPr="001C11C6" w:rsidRDefault="001C11C6" w:rsidP="001C11C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1C11C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ex</w:t>
            </w:r>
            <w:proofErr w:type="gramEnd"/>
            <w:r w:rsidRPr="001C11C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(male, %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5E9A4" w14:textId="77777777" w:rsidR="001C11C6" w:rsidRPr="001C11C6" w:rsidRDefault="001C11C6" w:rsidP="001C11C6">
            <w:pPr>
              <w:widowControl/>
              <w:jc w:val="center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405 (57.7 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0F0C5" w14:textId="77777777" w:rsidR="001C11C6" w:rsidRPr="001C11C6" w:rsidRDefault="001C11C6" w:rsidP="001C11C6">
            <w:pPr>
              <w:widowControl/>
              <w:jc w:val="center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420 (59.8 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1BE9E" w14:textId="77777777" w:rsidR="001C11C6" w:rsidRPr="001C11C6" w:rsidRDefault="001C11C6" w:rsidP="001C11C6">
            <w:pPr>
              <w:widowControl/>
              <w:jc w:val="right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0.460</w:t>
            </w:r>
          </w:p>
        </w:tc>
      </w:tr>
      <w:tr w:rsidR="001C11C6" w:rsidRPr="001C11C6" w14:paraId="09C6458C" w14:textId="77777777" w:rsidTr="001C11C6">
        <w:trPr>
          <w:trHeight w:val="400"/>
        </w:trPr>
        <w:tc>
          <w:tcPr>
            <w:tcW w:w="6522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C94BAF" w14:textId="77777777" w:rsidR="001C11C6" w:rsidRPr="001C11C6" w:rsidRDefault="001C11C6" w:rsidP="001C11C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body weight (IQR†, kg)</w:t>
            </w:r>
          </w:p>
        </w:tc>
        <w:tc>
          <w:tcPr>
            <w:tcW w:w="19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697D47" w14:textId="77777777" w:rsidR="001C11C6" w:rsidRPr="001C11C6" w:rsidRDefault="001C11C6" w:rsidP="001C11C6">
            <w:pPr>
              <w:widowControl/>
              <w:jc w:val="center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53.0 [45.2, 63.2]</w:t>
            </w:r>
          </w:p>
        </w:tc>
        <w:tc>
          <w:tcPr>
            <w:tcW w:w="17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F7B447" w14:textId="77777777" w:rsidR="001C11C6" w:rsidRPr="001C11C6" w:rsidRDefault="001C11C6" w:rsidP="001C11C6">
            <w:pPr>
              <w:widowControl/>
              <w:jc w:val="center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54.6 [46.0, 63.0]</w:t>
            </w:r>
          </w:p>
        </w:tc>
        <w:tc>
          <w:tcPr>
            <w:tcW w:w="15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BFD6F" w14:textId="77777777" w:rsidR="001C11C6" w:rsidRPr="001C11C6" w:rsidRDefault="001C11C6" w:rsidP="001C11C6">
            <w:pPr>
              <w:widowControl/>
              <w:jc w:val="right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0.456</w:t>
            </w:r>
          </w:p>
        </w:tc>
      </w:tr>
      <w:tr w:rsidR="001C11C6" w:rsidRPr="001C11C6" w14:paraId="62310BD7" w14:textId="77777777" w:rsidTr="001C11C6">
        <w:trPr>
          <w:trHeight w:val="400"/>
        </w:trPr>
        <w:tc>
          <w:tcPr>
            <w:tcW w:w="6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6C483" w14:textId="77777777" w:rsidR="001C11C6" w:rsidRPr="001C11C6" w:rsidRDefault="001C11C6" w:rsidP="001C11C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white blood cell count (IQR†, ×10</w:t>
            </w:r>
            <w:r w:rsidRPr="001C11C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  <w:r w:rsidRPr="001C11C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D85FB" w14:textId="77777777" w:rsidR="001C11C6" w:rsidRPr="001C11C6" w:rsidRDefault="001C11C6" w:rsidP="001C11C6">
            <w:pPr>
              <w:widowControl/>
              <w:jc w:val="center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11.6 [5.4, 18.6]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9EC2C" w14:textId="77777777" w:rsidR="001C11C6" w:rsidRPr="001C11C6" w:rsidRDefault="001C11C6" w:rsidP="001C11C6">
            <w:pPr>
              <w:widowControl/>
              <w:jc w:val="center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11.5 [4.9, 18.0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6517D" w14:textId="77777777" w:rsidR="001C11C6" w:rsidRPr="001C11C6" w:rsidRDefault="001C11C6" w:rsidP="001C11C6">
            <w:pPr>
              <w:widowControl/>
              <w:jc w:val="right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0.436</w:t>
            </w:r>
          </w:p>
        </w:tc>
      </w:tr>
      <w:tr w:rsidR="001C11C6" w:rsidRPr="001C11C6" w14:paraId="3D037E48" w14:textId="77777777" w:rsidTr="001C11C6">
        <w:trPr>
          <w:trHeight w:val="400"/>
        </w:trPr>
        <w:tc>
          <w:tcPr>
            <w:tcW w:w="6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0125F" w14:textId="77777777" w:rsidR="001C11C6" w:rsidRPr="001C11C6" w:rsidRDefault="001C11C6" w:rsidP="001C11C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hemoglobin (IQR†, g/dl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D8321" w14:textId="77777777" w:rsidR="001C11C6" w:rsidRPr="001C11C6" w:rsidRDefault="001C11C6" w:rsidP="001C11C6">
            <w:pPr>
              <w:widowControl/>
              <w:jc w:val="center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10.7 [8.9, 12.2]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C60CF" w14:textId="77777777" w:rsidR="001C11C6" w:rsidRPr="001C11C6" w:rsidRDefault="001C11C6" w:rsidP="001C11C6">
            <w:pPr>
              <w:widowControl/>
              <w:jc w:val="center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10.4 [8.9, 12.3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A942E" w14:textId="77777777" w:rsidR="001C11C6" w:rsidRPr="001C11C6" w:rsidRDefault="001C11C6" w:rsidP="001C11C6">
            <w:pPr>
              <w:widowControl/>
              <w:jc w:val="right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0.910</w:t>
            </w:r>
          </w:p>
        </w:tc>
      </w:tr>
      <w:tr w:rsidR="001C11C6" w:rsidRPr="001C11C6" w14:paraId="578F57BE" w14:textId="77777777" w:rsidTr="001C11C6">
        <w:trPr>
          <w:trHeight w:val="400"/>
        </w:trPr>
        <w:tc>
          <w:tcPr>
            <w:tcW w:w="6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05444" w14:textId="77777777" w:rsidR="001C11C6" w:rsidRPr="001C11C6" w:rsidRDefault="001C11C6" w:rsidP="001C11C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latelet count (IQR†, × 10</w:t>
            </w:r>
            <w:r w:rsidRPr="001C11C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  <w:r w:rsidRPr="001C11C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D92CF" w14:textId="77777777" w:rsidR="001C11C6" w:rsidRPr="001C11C6" w:rsidRDefault="001C11C6" w:rsidP="001C11C6">
            <w:pPr>
              <w:widowControl/>
              <w:jc w:val="center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120 [64, 192]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614CC" w14:textId="77777777" w:rsidR="001C11C6" w:rsidRPr="001C11C6" w:rsidRDefault="001C11C6" w:rsidP="001C11C6">
            <w:pPr>
              <w:widowControl/>
              <w:jc w:val="center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120 [64, 190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8AADB" w14:textId="77777777" w:rsidR="001C11C6" w:rsidRPr="001C11C6" w:rsidRDefault="001C11C6" w:rsidP="001C11C6">
            <w:pPr>
              <w:widowControl/>
              <w:jc w:val="right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0.842</w:t>
            </w:r>
          </w:p>
        </w:tc>
      </w:tr>
      <w:tr w:rsidR="001C11C6" w:rsidRPr="001C11C6" w14:paraId="475D9C79" w14:textId="77777777" w:rsidTr="001C11C6">
        <w:trPr>
          <w:trHeight w:val="400"/>
        </w:trPr>
        <w:tc>
          <w:tcPr>
            <w:tcW w:w="6522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25F91A" w14:textId="77777777" w:rsidR="001C11C6" w:rsidRPr="001C11C6" w:rsidRDefault="001C11C6" w:rsidP="001C11C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rothrombin time international normalize ratio (IQR†)</w:t>
            </w:r>
          </w:p>
        </w:tc>
        <w:tc>
          <w:tcPr>
            <w:tcW w:w="19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D23590" w14:textId="77777777" w:rsidR="001C11C6" w:rsidRPr="001C11C6" w:rsidRDefault="001C11C6" w:rsidP="001C11C6">
            <w:pPr>
              <w:widowControl/>
              <w:jc w:val="center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1.35 [1.17, 1.65]</w:t>
            </w:r>
          </w:p>
        </w:tc>
        <w:tc>
          <w:tcPr>
            <w:tcW w:w="17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5D83FE" w14:textId="77777777" w:rsidR="001C11C6" w:rsidRPr="001C11C6" w:rsidRDefault="001C11C6" w:rsidP="001C11C6">
            <w:pPr>
              <w:widowControl/>
              <w:jc w:val="center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1.31 [1.16, 1.55]</w:t>
            </w:r>
          </w:p>
        </w:tc>
        <w:tc>
          <w:tcPr>
            <w:tcW w:w="15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D8755" w14:textId="77777777" w:rsidR="001C11C6" w:rsidRPr="001C11C6" w:rsidRDefault="001C11C6" w:rsidP="001C11C6">
            <w:pPr>
              <w:widowControl/>
              <w:jc w:val="right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0.054</w:t>
            </w:r>
          </w:p>
        </w:tc>
      </w:tr>
      <w:tr w:rsidR="001C11C6" w:rsidRPr="001C11C6" w14:paraId="772DEAC9" w14:textId="77777777" w:rsidTr="001C11C6">
        <w:trPr>
          <w:trHeight w:val="400"/>
        </w:trPr>
        <w:tc>
          <w:tcPr>
            <w:tcW w:w="6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8AA91" w14:textId="77777777" w:rsidR="001C11C6" w:rsidRPr="001C11C6" w:rsidRDefault="001C11C6" w:rsidP="001C11C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-morbidities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46A00" w14:textId="77777777" w:rsidR="001C11C6" w:rsidRPr="001C11C6" w:rsidRDefault="001C11C6" w:rsidP="001C11C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33613" w14:textId="77777777" w:rsidR="001C11C6" w:rsidRPr="001C11C6" w:rsidRDefault="001C11C6" w:rsidP="001C11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E59F6" w14:textId="77777777" w:rsidR="001C11C6" w:rsidRPr="001C11C6" w:rsidRDefault="001C11C6" w:rsidP="001C11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C11C6" w:rsidRPr="001C11C6" w14:paraId="3B2F3830" w14:textId="77777777" w:rsidTr="001C11C6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5189B" w14:textId="77777777" w:rsidR="001C11C6" w:rsidRPr="001C11C6" w:rsidRDefault="001C11C6" w:rsidP="001C11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DC840" w14:textId="77777777" w:rsidR="001C11C6" w:rsidRPr="001C11C6" w:rsidRDefault="001C11C6" w:rsidP="001C11C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1C11C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liver</w:t>
            </w:r>
            <w:proofErr w:type="gramEnd"/>
            <w:r w:rsidRPr="001C11C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failure (yes, %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82633" w14:textId="77777777" w:rsidR="001C11C6" w:rsidRPr="001C11C6" w:rsidRDefault="001C11C6" w:rsidP="001C11C6">
            <w:pPr>
              <w:widowControl/>
              <w:jc w:val="center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28 (4.0 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E628D" w14:textId="77777777" w:rsidR="001C11C6" w:rsidRPr="001C11C6" w:rsidRDefault="001C11C6" w:rsidP="001C11C6">
            <w:pPr>
              <w:widowControl/>
              <w:jc w:val="center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33 (4.7 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75D9E" w14:textId="77777777" w:rsidR="001C11C6" w:rsidRPr="001C11C6" w:rsidRDefault="001C11C6" w:rsidP="001C11C6">
            <w:pPr>
              <w:widowControl/>
              <w:jc w:val="right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0.583</w:t>
            </w:r>
          </w:p>
        </w:tc>
      </w:tr>
      <w:tr w:rsidR="001C11C6" w:rsidRPr="001C11C6" w14:paraId="47F6C643" w14:textId="77777777" w:rsidTr="001C11C6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B5AD9" w14:textId="77777777" w:rsidR="001C11C6" w:rsidRPr="001C11C6" w:rsidRDefault="001C11C6" w:rsidP="001C11C6">
            <w:pPr>
              <w:widowControl/>
              <w:jc w:val="right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90B0E" w14:textId="77777777" w:rsidR="001C11C6" w:rsidRPr="001C11C6" w:rsidRDefault="001C11C6" w:rsidP="001C11C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1C11C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respiratory</w:t>
            </w:r>
            <w:proofErr w:type="gramEnd"/>
            <w:r w:rsidRPr="001C11C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failure (yes, %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9D1DA" w14:textId="77777777" w:rsidR="001C11C6" w:rsidRPr="001C11C6" w:rsidRDefault="001C11C6" w:rsidP="001C11C6">
            <w:pPr>
              <w:widowControl/>
              <w:jc w:val="center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23 (3.3 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49A1E" w14:textId="77777777" w:rsidR="001C11C6" w:rsidRPr="001C11C6" w:rsidRDefault="001C11C6" w:rsidP="001C11C6">
            <w:pPr>
              <w:widowControl/>
              <w:jc w:val="center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30 (4.3 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96FE6" w14:textId="77777777" w:rsidR="001C11C6" w:rsidRPr="001C11C6" w:rsidRDefault="001C11C6" w:rsidP="001C11C6">
            <w:pPr>
              <w:widowControl/>
              <w:jc w:val="right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0.410</w:t>
            </w:r>
          </w:p>
        </w:tc>
      </w:tr>
      <w:tr w:rsidR="001C11C6" w:rsidRPr="001C11C6" w14:paraId="4D9A4BCB" w14:textId="77777777" w:rsidTr="001C11C6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0CDE8" w14:textId="77777777" w:rsidR="001C11C6" w:rsidRPr="001C11C6" w:rsidRDefault="001C11C6" w:rsidP="001C11C6">
            <w:pPr>
              <w:widowControl/>
              <w:jc w:val="right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827C1" w14:textId="77777777" w:rsidR="001C11C6" w:rsidRPr="001C11C6" w:rsidRDefault="001C11C6" w:rsidP="001C11C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1C11C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ardiac</w:t>
            </w:r>
            <w:proofErr w:type="gramEnd"/>
            <w:r w:rsidRPr="001C11C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failure (yes, %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9F538" w14:textId="77777777" w:rsidR="001C11C6" w:rsidRPr="001C11C6" w:rsidRDefault="001C11C6" w:rsidP="001C11C6">
            <w:pPr>
              <w:widowControl/>
              <w:jc w:val="center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43 (6.1 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16AF2" w14:textId="77777777" w:rsidR="001C11C6" w:rsidRPr="001C11C6" w:rsidRDefault="001C11C6" w:rsidP="001C11C6">
            <w:pPr>
              <w:widowControl/>
              <w:jc w:val="center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30 (4.3 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0744B" w14:textId="77777777" w:rsidR="001C11C6" w:rsidRPr="001C11C6" w:rsidRDefault="001C11C6" w:rsidP="001C11C6">
            <w:pPr>
              <w:widowControl/>
              <w:jc w:val="right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0.149</w:t>
            </w:r>
          </w:p>
        </w:tc>
      </w:tr>
      <w:tr w:rsidR="001C11C6" w:rsidRPr="001C11C6" w14:paraId="016BCF95" w14:textId="77777777" w:rsidTr="001C11C6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A8FD3" w14:textId="77777777" w:rsidR="001C11C6" w:rsidRPr="001C11C6" w:rsidRDefault="001C11C6" w:rsidP="001C11C6">
            <w:pPr>
              <w:widowControl/>
              <w:jc w:val="right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C6CC4" w14:textId="77777777" w:rsidR="001C11C6" w:rsidRPr="001C11C6" w:rsidRDefault="001C11C6" w:rsidP="001C11C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1C11C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renal</w:t>
            </w:r>
            <w:proofErr w:type="gramEnd"/>
            <w:r w:rsidRPr="001C11C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failure (yes, %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5703E" w14:textId="77777777" w:rsidR="001C11C6" w:rsidRPr="001C11C6" w:rsidRDefault="001C11C6" w:rsidP="001C11C6">
            <w:pPr>
              <w:widowControl/>
              <w:jc w:val="center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64 (9.1 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000F2" w14:textId="77777777" w:rsidR="001C11C6" w:rsidRPr="001C11C6" w:rsidRDefault="001C11C6" w:rsidP="001C11C6">
            <w:pPr>
              <w:widowControl/>
              <w:jc w:val="center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65 (9.3 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118A8" w14:textId="77777777" w:rsidR="001C11C6" w:rsidRPr="001C11C6" w:rsidRDefault="001C11C6" w:rsidP="001C11C6">
            <w:pPr>
              <w:widowControl/>
              <w:jc w:val="right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1C11C6" w:rsidRPr="001C11C6" w14:paraId="60C18A89" w14:textId="77777777" w:rsidTr="001C11C6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745D9" w14:textId="77777777" w:rsidR="001C11C6" w:rsidRPr="001C11C6" w:rsidRDefault="001C11C6" w:rsidP="001C11C6">
            <w:pPr>
              <w:widowControl/>
              <w:jc w:val="right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F4A95" w14:textId="77777777" w:rsidR="001C11C6" w:rsidRPr="001C11C6" w:rsidRDefault="001C11C6" w:rsidP="001C11C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1C11C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immunological</w:t>
            </w:r>
            <w:proofErr w:type="gramEnd"/>
            <w:r w:rsidRPr="001C11C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disorder (yes, %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D16AD" w14:textId="77777777" w:rsidR="001C11C6" w:rsidRPr="001C11C6" w:rsidRDefault="001C11C6" w:rsidP="001C11C6">
            <w:pPr>
              <w:widowControl/>
              <w:jc w:val="center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106 (15.1 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BB33B" w14:textId="77777777" w:rsidR="001C11C6" w:rsidRPr="001C11C6" w:rsidRDefault="001C11C6" w:rsidP="001C11C6">
            <w:pPr>
              <w:widowControl/>
              <w:jc w:val="center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108 (15.4 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7A3BE" w14:textId="77777777" w:rsidR="001C11C6" w:rsidRPr="001C11C6" w:rsidRDefault="001C11C6" w:rsidP="001C11C6">
            <w:pPr>
              <w:widowControl/>
              <w:jc w:val="right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0.940</w:t>
            </w:r>
          </w:p>
        </w:tc>
      </w:tr>
      <w:tr w:rsidR="001C11C6" w:rsidRPr="001C11C6" w14:paraId="74E1709F" w14:textId="77777777" w:rsidTr="001C11C6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C93CA" w14:textId="77777777" w:rsidR="001C11C6" w:rsidRPr="001C11C6" w:rsidRDefault="001C11C6" w:rsidP="001C11C6">
            <w:pPr>
              <w:widowControl/>
              <w:jc w:val="right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EAD69" w14:textId="77777777" w:rsidR="001C11C6" w:rsidRPr="001C11C6" w:rsidRDefault="001C11C6" w:rsidP="001C11C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hematologic disorder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F66E5" w14:textId="77777777" w:rsidR="001C11C6" w:rsidRPr="001C11C6" w:rsidRDefault="001C11C6" w:rsidP="001C11C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B1930" w14:textId="77777777" w:rsidR="001C11C6" w:rsidRPr="001C11C6" w:rsidRDefault="001C11C6" w:rsidP="001C11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2108B" w14:textId="77777777" w:rsidR="001C11C6" w:rsidRPr="001C11C6" w:rsidRDefault="001C11C6" w:rsidP="001C11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C11C6" w:rsidRPr="001C11C6" w14:paraId="01F7B9C0" w14:textId="77777777" w:rsidTr="001C11C6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A7296" w14:textId="77777777" w:rsidR="001C11C6" w:rsidRPr="001C11C6" w:rsidRDefault="001C11C6" w:rsidP="001C11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A8A7B" w14:textId="77777777" w:rsidR="001C11C6" w:rsidRPr="001C11C6" w:rsidRDefault="001C11C6" w:rsidP="001C11C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   </w:t>
            </w:r>
            <w:proofErr w:type="gramStart"/>
            <w:r w:rsidRPr="001C11C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irrhosis</w:t>
            </w:r>
            <w:proofErr w:type="gramEnd"/>
            <w:r w:rsidRPr="001C11C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(yes, %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F6E0C" w14:textId="77777777" w:rsidR="001C11C6" w:rsidRPr="001C11C6" w:rsidRDefault="001C11C6" w:rsidP="001C11C6">
            <w:pPr>
              <w:widowControl/>
              <w:jc w:val="center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30 (4.3 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D8245" w14:textId="77777777" w:rsidR="001C11C6" w:rsidRPr="001C11C6" w:rsidRDefault="001C11C6" w:rsidP="001C11C6">
            <w:pPr>
              <w:widowControl/>
              <w:jc w:val="center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31 (4.4 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B8EF3" w14:textId="77777777" w:rsidR="001C11C6" w:rsidRPr="001C11C6" w:rsidRDefault="001C11C6" w:rsidP="001C11C6">
            <w:pPr>
              <w:widowControl/>
              <w:jc w:val="right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1C11C6" w:rsidRPr="001C11C6" w14:paraId="3955A0C6" w14:textId="77777777" w:rsidTr="001C11C6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DBA71" w14:textId="77777777" w:rsidR="001C11C6" w:rsidRPr="001C11C6" w:rsidRDefault="001C11C6" w:rsidP="001C11C6">
            <w:pPr>
              <w:widowControl/>
              <w:jc w:val="right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643AB" w14:textId="77777777" w:rsidR="001C11C6" w:rsidRPr="001C11C6" w:rsidRDefault="001C11C6" w:rsidP="001C11C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   </w:t>
            </w:r>
            <w:proofErr w:type="gramStart"/>
            <w:r w:rsidRPr="001C11C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hematologic</w:t>
            </w:r>
            <w:proofErr w:type="gramEnd"/>
            <w:r w:rsidRPr="001C11C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malignancy (yes, %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EAD99" w14:textId="77777777" w:rsidR="001C11C6" w:rsidRPr="001C11C6" w:rsidRDefault="001C11C6" w:rsidP="001C11C6">
            <w:pPr>
              <w:widowControl/>
              <w:jc w:val="center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19 (2.7 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67C14" w14:textId="77777777" w:rsidR="001C11C6" w:rsidRPr="001C11C6" w:rsidRDefault="001C11C6" w:rsidP="001C11C6">
            <w:pPr>
              <w:widowControl/>
              <w:jc w:val="center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17 (2.4 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2FFA2" w14:textId="77777777" w:rsidR="001C11C6" w:rsidRPr="001C11C6" w:rsidRDefault="001C11C6" w:rsidP="001C11C6">
            <w:pPr>
              <w:widowControl/>
              <w:jc w:val="right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0.868</w:t>
            </w:r>
          </w:p>
        </w:tc>
      </w:tr>
      <w:tr w:rsidR="001C11C6" w:rsidRPr="001C11C6" w14:paraId="1F622C8E" w14:textId="77777777" w:rsidTr="001C11C6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5AB3E" w14:textId="77777777" w:rsidR="001C11C6" w:rsidRPr="001C11C6" w:rsidRDefault="001C11C6" w:rsidP="001C11C6">
            <w:pPr>
              <w:widowControl/>
              <w:jc w:val="right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71ECC" w14:textId="77777777" w:rsidR="001C11C6" w:rsidRPr="001C11C6" w:rsidRDefault="001C11C6" w:rsidP="001C11C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   </w:t>
            </w:r>
            <w:proofErr w:type="gramStart"/>
            <w:r w:rsidRPr="001C11C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hemotherapy</w:t>
            </w:r>
            <w:proofErr w:type="gramEnd"/>
            <w:r w:rsidRPr="001C11C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(yes, %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55792" w14:textId="77777777" w:rsidR="001C11C6" w:rsidRPr="001C11C6" w:rsidRDefault="001C11C6" w:rsidP="001C11C6">
            <w:pPr>
              <w:widowControl/>
              <w:jc w:val="center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29 (4.1 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D3F40" w14:textId="77777777" w:rsidR="001C11C6" w:rsidRPr="001C11C6" w:rsidRDefault="001C11C6" w:rsidP="001C11C6">
            <w:pPr>
              <w:widowControl/>
              <w:jc w:val="center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31 (4.4 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05178" w14:textId="77777777" w:rsidR="001C11C6" w:rsidRPr="001C11C6" w:rsidRDefault="001C11C6" w:rsidP="001C11C6">
            <w:pPr>
              <w:widowControl/>
              <w:jc w:val="right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0.896</w:t>
            </w:r>
          </w:p>
        </w:tc>
      </w:tr>
      <w:tr w:rsidR="001C11C6" w:rsidRPr="001C11C6" w14:paraId="266587FC" w14:textId="77777777" w:rsidTr="001C11C6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413C3" w14:textId="77777777" w:rsidR="001C11C6" w:rsidRPr="001C11C6" w:rsidRDefault="001C11C6" w:rsidP="001C11C6">
            <w:pPr>
              <w:widowControl/>
              <w:jc w:val="right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6E0F3" w14:textId="77777777" w:rsidR="001C11C6" w:rsidRPr="001C11C6" w:rsidRDefault="001C11C6" w:rsidP="001C11C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   </w:t>
            </w:r>
            <w:proofErr w:type="gramStart"/>
            <w:r w:rsidRPr="001C11C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warfarin</w:t>
            </w:r>
            <w:proofErr w:type="gramEnd"/>
            <w:r w:rsidRPr="001C11C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intake (yes, %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0C48F" w14:textId="77777777" w:rsidR="001C11C6" w:rsidRPr="001C11C6" w:rsidRDefault="001C11C6" w:rsidP="001C11C6">
            <w:pPr>
              <w:widowControl/>
              <w:jc w:val="center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43 (6.1 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18C93" w14:textId="77777777" w:rsidR="001C11C6" w:rsidRPr="001C11C6" w:rsidRDefault="001C11C6" w:rsidP="001C11C6">
            <w:pPr>
              <w:widowControl/>
              <w:jc w:val="center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24 (3.4 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AA916" w14:textId="77777777" w:rsidR="001C11C6" w:rsidRPr="001C11C6" w:rsidRDefault="001C11C6" w:rsidP="001C11C6">
            <w:pPr>
              <w:widowControl/>
              <w:jc w:val="right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0.023*</w:t>
            </w:r>
          </w:p>
        </w:tc>
      </w:tr>
      <w:tr w:rsidR="001C11C6" w:rsidRPr="001C11C6" w14:paraId="041F212E" w14:textId="77777777" w:rsidTr="001C11C6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1EA3F8" w14:textId="77777777" w:rsidR="001C11C6" w:rsidRPr="001C11C6" w:rsidRDefault="001C11C6" w:rsidP="001C11C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02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851744" w14:textId="77777777" w:rsidR="001C11C6" w:rsidRPr="001C11C6" w:rsidRDefault="001C11C6" w:rsidP="001C11C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   </w:t>
            </w:r>
            <w:proofErr w:type="gramStart"/>
            <w:r w:rsidRPr="001C11C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others</w:t>
            </w:r>
            <w:proofErr w:type="gramEnd"/>
            <w:r w:rsidRPr="001C11C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(yes, %)</w:t>
            </w:r>
          </w:p>
        </w:tc>
        <w:tc>
          <w:tcPr>
            <w:tcW w:w="19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DA720E" w14:textId="77777777" w:rsidR="001C11C6" w:rsidRPr="001C11C6" w:rsidRDefault="001C11C6" w:rsidP="001C11C6">
            <w:pPr>
              <w:widowControl/>
              <w:jc w:val="center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11 (1.6 %)</w:t>
            </w:r>
          </w:p>
        </w:tc>
        <w:tc>
          <w:tcPr>
            <w:tcW w:w="17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566193" w14:textId="77777777" w:rsidR="001C11C6" w:rsidRPr="001C11C6" w:rsidRDefault="001C11C6" w:rsidP="001C11C6">
            <w:pPr>
              <w:widowControl/>
              <w:jc w:val="center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13 (1.9 %)</w:t>
            </w:r>
          </w:p>
        </w:tc>
        <w:tc>
          <w:tcPr>
            <w:tcW w:w="15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9F9C1" w14:textId="77777777" w:rsidR="001C11C6" w:rsidRPr="001C11C6" w:rsidRDefault="001C11C6" w:rsidP="001C11C6">
            <w:pPr>
              <w:widowControl/>
              <w:jc w:val="right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0.831</w:t>
            </w:r>
          </w:p>
        </w:tc>
      </w:tr>
      <w:tr w:rsidR="001C11C6" w:rsidRPr="001C11C6" w14:paraId="1FA7D4F1" w14:textId="77777777" w:rsidTr="001C11C6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8A0CD" w14:textId="77777777" w:rsidR="001C11C6" w:rsidRPr="001C11C6" w:rsidRDefault="001C11C6" w:rsidP="001C11C6">
            <w:pPr>
              <w:widowControl/>
              <w:jc w:val="right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DB011" w14:textId="77777777" w:rsidR="001C11C6" w:rsidRPr="001C11C6" w:rsidRDefault="001C11C6" w:rsidP="001C11C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ositive blood culture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83C9D" w14:textId="77777777" w:rsidR="001C11C6" w:rsidRPr="001C11C6" w:rsidRDefault="001C11C6" w:rsidP="001C11C6">
            <w:pPr>
              <w:widowControl/>
              <w:jc w:val="center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295 (42.0 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A34F7" w14:textId="77777777" w:rsidR="001C11C6" w:rsidRPr="001C11C6" w:rsidRDefault="001C11C6" w:rsidP="001C11C6">
            <w:pPr>
              <w:widowControl/>
              <w:jc w:val="center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312 (44.4 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ED114" w14:textId="77777777" w:rsidR="001C11C6" w:rsidRPr="001C11C6" w:rsidRDefault="001C11C6" w:rsidP="001C11C6">
            <w:pPr>
              <w:widowControl/>
              <w:jc w:val="right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0.392</w:t>
            </w:r>
          </w:p>
        </w:tc>
      </w:tr>
      <w:tr w:rsidR="001C11C6" w:rsidRPr="001C11C6" w14:paraId="363EEF77" w14:textId="77777777" w:rsidTr="001C11C6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0F1E1" w14:textId="77777777" w:rsidR="001C11C6" w:rsidRPr="001C11C6" w:rsidRDefault="001C11C6" w:rsidP="001C11C6">
            <w:pPr>
              <w:widowControl/>
              <w:jc w:val="right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BED6D" w14:textId="77777777" w:rsidR="001C11C6" w:rsidRPr="001C11C6" w:rsidRDefault="001C11C6" w:rsidP="001C11C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egative blood culture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03A47" w14:textId="77777777" w:rsidR="001C11C6" w:rsidRPr="001C11C6" w:rsidRDefault="001C11C6" w:rsidP="001C11C6">
            <w:pPr>
              <w:widowControl/>
              <w:jc w:val="center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358 (51.0 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87ACD" w14:textId="77777777" w:rsidR="001C11C6" w:rsidRPr="001C11C6" w:rsidRDefault="001C11C6" w:rsidP="001C11C6">
            <w:pPr>
              <w:widowControl/>
              <w:jc w:val="center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353 (50.3 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BEF79" w14:textId="77777777" w:rsidR="001C11C6" w:rsidRPr="001C11C6" w:rsidRDefault="001C11C6" w:rsidP="001C11C6">
            <w:pPr>
              <w:widowControl/>
              <w:jc w:val="right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0.830</w:t>
            </w:r>
          </w:p>
        </w:tc>
      </w:tr>
      <w:tr w:rsidR="001C11C6" w:rsidRPr="001C11C6" w14:paraId="1F4E3D83" w14:textId="77777777" w:rsidTr="001C11C6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58166" w14:textId="77777777" w:rsidR="001C11C6" w:rsidRPr="001C11C6" w:rsidRDefault="001C11C6" w:rsidP="001C11C6">
            <w:pPr>
              <w:widowControl/>
              <w:jc w:val="right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1DF60" w14:textId="77777777" w:rsidR="001C11C6" w:rsidRPr="001C11C6" w:rsidRDefault="001C11C6" w:rsidP="001C11C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o blood culture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33DFE" w14:textId="77777777" w:rsidR="001C11C6" w:rsidRPr="001C11C6" w:rsidRDefault="001C11C6" w:rsidP="001C11C6">
            <w:pPr>
              <w:widowControl/>
              <w:jc w:val="center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49 (7.0 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E0420" w14:textId="77777777" w:rsidR="001C11C6" w:rsidRPr="001C11C6" w:rsidRDefault="001C11C6" w:rsidP="001C11C6">
            <w:pPr>
              <w:widowControl/>
              <w:jc w:val="center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37 (5.3 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12B12" w14:textId="77777777" w:rsidR="001C11C6" w:rsidRPr="001C11C6" w:rsidRDefault="001C11C6" w:rsidP="001C11C6">
            <w:pPr>
              <w:widowControl/>
              <w:jc w:val="right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0.219</w:t>
            </w:r>
          </w:p>
        </w:tc>
      </w:tr>
      <w:tr w:rsidR="001C11C6" w:rsidRPr="001C11C6" w14:paraId="6CB999F7" w14:textId="77777777" w:rsidTr="001C11C6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A9A9E" w14:textId="77777777" w:rsidR="001C11C6" w:rsidRPr="001C11C6" w:rsidRDefault="001C11C6" w:rsidP="001C11C6">
            <w:pPr>
              <w:widowControl/>
              <w:jc w:val="right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A5294" w14:textId="77777777" w:rsidR="001C11C6" w:rsidRPr="001C11C6" w:rsidRDefault="001C11C6" w:rsidP="001C11C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Viral infection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EAD90" w14:textId="77777777" w:rsidR="001C11C6" w:rsidRPr="001C11C6" w:rsidRDefault="001C11C6" w:rsidP="001C11C6">
            <w:pPr>
              <w:widowControl/>
              <w:jc w:val="center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5 (0.7 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55730" w14:textId="77777777" w:rsidR="001C11C6" w:rsidRPr="001C11C6" w:rsidRDefault="001C11C6" w:rsidP="001C11C6">
            <w:pPr>
              <w:widowControl/>
              <w:jc w:val="center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3 (0.4 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E993D" w14:textId="77777777" w:rsidR="001C11C6" w:rsidRPr="001C11C6" w:rsidRDefault="001C11C6" w:rsidP="001C11C6">
            <w:pPr>
              <w:widowControl/>
              <w:jc w:val="right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0.724</w:t>
            </w:r>
          </w:p>
        </w:tc>
      </w:tr>
      <w:tr w:rsidR="001C11C6" w:rsidRPr="001C11C6" w14:paraId="0A19DCC4" w14:textId="77777777" w:rsidTr="001C11C6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48CA5" w14:textId="77777777" w:rsidR="001C11C6" w:rsidRPr="001C11C6" w:rsidRDefault="001C11C6" w:rsidP="001C11C6">
            <w:pPr>
              <w:widowControl/>
              <w:jc w:val="right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46FC7" w14:textId="2608CED3" w:rsidR="001C11C6" w:rsidRPr="001C11C6" w:rsidRDefault="001C11C6" w:rsidP="001C11C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  <w:r w:rsidR="0061678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ram </w:t>
            </w:r>
            <w:r w:rsidRPr="001C11C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 w:rsidR="0061678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egative </w:t>
            </w:r>
            <w:r w:rsidRPr="001C11C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  <w:r w:rsidR="0061678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ods</w:t>
            </w:r>
            <w:r w:rsidRPr="001C11C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infection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11D54" w14:textId="77777777" w:rsidR="001C11C6" w:rsidRPr="001C11C6" w:rsidRDefault="001C11C6" w:rsidP="001C11C6">
            <w:pPr>
              <w:widowControl/>
              <w:jc w:val="center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260 (37.0 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EF90E" w14:textId="77777777" w:rsidR="001C11C6" w:rsidRPr="001C11C6" w:rsidRDefault="001C11C6" w:rsidP="001C11C6">
            <w:pPr>
              <w:widowControl/>
              <w:jc w:val="center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254 (36.2 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56A40" w14:textId="77777777" w:rsidR="001C11C6" w:rsidRPr="001C11C6" w:rsidRDefault="001C11C6" w:rsidP="001C11C6">
            <w:pPr>
              <w:widowControl/>
              <w:jc w:val="right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0.781</w:t>
            </w:r>
          </w:p>
        </w:tc>
      </w:tr>
      <w:tr w:rsidR="001C11C6" w:rsidRPr="001C11C6" w14:paraId="16A9C777" w14:textId="77777777" w:rsidTr="001C11C6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6F192" w14:textId="77777777" w:rsidR="001C11C6" w:rsidRPr="001C11C6" w:rsidRDefault="001C11C6" w:rsidP="001C11C6">
            <w:pPr>
              <w:widowControl/>
              <w:jc w:val="right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E2183" w14:textId="6C252CF0" w:rsidR="001C11C6" w:rsidRPr="001C11C6" w:rsidRDefault="001C11C6" w:rsidP="001C11C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  <w:r w:rsidR="0061678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ram </w:t>
            </w:r>
            <w:r w:rsidRPr="001C11C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="0061678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ositive </w:t>
            </w:r>
            <w:r w:rsidRPr="001C11C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="0061678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occus</w:t>
            </w:r>
            <w:r w:rsidRPr="001C11C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infection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8969F" w14:textId="77777777" w:rsidR="001C11C6" w:rsidRPr="001C11C6" w:rsidRDefault="001C11C6" w:rsidP="001C11C6">
            <w:pPr>
              <w:widowControl/>
              <w:jc w:val="center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168 (23.9 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75184" w14:textId="77777777" w:rsidR="001C11C6" w:rsidRPr="001C11C6" w:rsidRDefault="001C11C6" w:rsidP="001C11C6">
            <w:pPr>
              <w:widowControl/>
              <w:jc w:val="center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178 (25.4 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F032E" w14:textId="77777777" w:rsidR="001C11C6" w:rsidRPr="001C11C6" w:rsidRDefault="001C11C6" w:rsidP="001C11C6">
            <w:pPr>
              <w:widowControl/>
              <w:jc w:val="right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0.574</w:t>
            </w:r>
          </w:p>
        </w:tc>
      </w:tr>
      <w:tr w:rsidR="001C11C6" w:rsidRPr="001C11C6" w14:paraId="4AEF55FA" w14:textId="77777777" w:rsidTr="001C11C6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5EC36" w14:textId="77777777" w:rsidR="001C11C6" w:rsidRPr="001C11C6" w:rsidRDefault="001C11C6" w:rsidP="001C11C6">
            <w:pPr>
              <w:widowControl/>
              <w:jc w:val="right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38E23" w14:textId="77777777" w:rsidR="001C11C6" w:rsidRPr="001C11C6" w:rsidRDefault="001C11C6" w:rsidP="001C11C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Fungal infection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0A93C" w14:textId="77777777" w:rsidR="001C11C6" w:rsidRPr="001C11C6" w:rsidRDefault="001C11C6" w:rsidP="001C11C6">
            <w:pPr>
              <w:widowControl/>
              <w:jc w:val="center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10 (1.4 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93871" w14:textId="77777777" w:rsidR="001C11C6" w:rsidRPr="001C11C6" w:rsidRDefault="001C11C6" w:rsidP="001C11C6">
            <w:pPr>
              <w:widowControl/>
              <w:jc w:val="center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10 (1.4 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71221" w14:textId="77777777" w:rsidR="001C11C6" w:rsidRPr="001C11C6" w:rsidRDefault="001C11C6" w:rsidP="001C11C6">
            <w:pPr>
              <w:widowControl/>
              <w:jc w:val="right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1C11C6" w:rsidRPr="001C11C6" w14:paraId="703F0A20" w14:textId="77777777" w:rsidTr="001C11C6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2376D" w14:textId="77777777" w:rsidR="001C11C6" w:rsidRPr="001C11C6" w:rsidRDefault="001C11C6" w:rsidP="001C11C6">
            <w:pPr>
              <w:widowControl/>
              <w:jc w:val="right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5481B" w14:textId="77777777" w:rsidR="001C11C6" w:rsidRPr="001C11C6" w:rsidRDefault="001C11C6" w:rsidP="001C11C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ixed infection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C2925" w14:textId="77777777" w:rsidR="001C11C6" w:rsidRPr="001C11C6" w:rsidRDefault="001C11C6" w:rsidP="001C11C6">
            <w:pPr>
              <w:widowControl/>
              <w:jc w:val="center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88 (12.5 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35B84" w14:textId="77777777" w:rsidR="001C11C6" w:rsidRPr="001C11C6" w:rsidRDefault="001C11C6" w:rsidP="001C11C6">
            <w:pPr>
              <w:widowControl/>
              <w:jc w:val="center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87 (12.4 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AA029" w14:textId="77777777" w:rsidR="001C11C6" w:rsidRPr="001C11C6" w:rsidRDefault="001C11C6" w:rsidP="001C11C6">
            <w:pPr>
              <w:widowControl/>
              <w:jc w:val="right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1C11C6" w:rsidRPr="001C11C6" w14:paraId="01FB155F" w14:textId="77777777" w:rsidTr="001C11C6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46789" w14:textId="77777777" w:rsidR="001C11C6" w:rsidRPr="001C11C6" w:rsidRDefault="001C11C6" w:rsidP="001C11C6">
            <w:pPr>
              <w:widowControl/>
              <w:jc w:val="right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4BAA0" w14:textId="77777777" w:rsidR="001C11C6" w:rsidRPr="001C11C6" w:rsidRDefault="001C11C6" w:rsidP="001C11C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Others infection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86D61" w14:textId="77777777" w:rsidR="001C11C6" w:rsidRPr="001C11C6" w:rsidRDefault="001C11C6" w:rsidP="001C11C6">
            <w:pPr>
              <w:widowControl/>
              <w:jc w:val="center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9 (1.3 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91999" w14:textId="77777777" w:rsidR="001C11C6" w:rsidRPr="001C11C6" w:rsidRDefault="001C11C6" w:rsidP="001C11C6">
            <w:pPr>
              <w:widowControl/>
              <w:jc w:val="center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10 (1.4 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7EA0E" w14:textId="77777777" w:rsidR="001C11C6" w:rsidRPr="001C11C6" w:rsidRDefault="001C11C6" w:rsidP="001C11C6">
            <w:pPr>
              <w:widowControl/>
              <w:jc w:val="right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1C11C6" w:rsidRPr="001C11C6" w14:paraId="02169465" w14:textId="77777777" w:rsidTr="001C11C6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FA1C6" w14:textId="77777777" w:rsidR="001C11C6" w:rsidRPr="001C11C6" w:rsidRDefault="001C11C6" w:rsidP="001C11C6">
            <w:pPr>
              <w:widowControl/>
              <w:jc w:val="right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DEE9E" w14:textId="77777777" w:rsidR="001C11C6" w:rsidRPr="001C11C6" w:rsidRDefault="001C11C6" w:rsidP="001C11C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Unknown infection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7EB07" w14:textId="77777777" w:rsidR="001C11C6" w:rsidRPr="001C11C6" w:rsidRDefault="001C11C6" w:rsidP="001C11C6">
            <w:pPr>
              <w:widowControl/>
              <w:jc w:val="center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162 (23.1 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05E42" w14:textId="77777777" w:rsidR="001C11C6" w:rsidRPr="001C11C6" w:rsidRDefault="001C11C6" w:rsidP="001C11C6">
            <w:pPr>
              <w:widowControl/>
              <w:jc w:val="center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160 (22.8 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CE769" w14:textId="77777777" w:rsidR="001C11C6" w:rsidRPr="001C11C6" w:rsidRDefault="001C11C6" w:rsidP="001C11C6">
            <w:pPr>
              <w:widowControl/>
              <w:jc w:val="right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0.949</w:t>
            </w:r>
          </w:p>
        </w:tc>
      </w:tr>
      <w:tr w:rsidR="001C11C6" w:rsidRPr="001C11C6" w14:paraId="78191B93" w14:textId="77777777" w:rsidTr="001C11C6">
        <w:trPr>
          <w:trHeight w:val="400"/>
        </w:trPr>
        <w:tc>
          <w:tcPr>
            <w:tcW w:w="6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793B9" w14:textId="77777777" w:rsidR="001C11C6" w:rsidRPr="001C11C6" w:rsidRDefault="001C11C6" w:rsidP="001C11C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red blood cell transfusion (IQR†, units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B006B" w14:textId="77777777" w:rsidR="001C11C6" w:rsidRPr="001C11C6" w:rsidRDefault="001C11C6" w:rsidP="001C11C6">
            <w:pPr>
              <w:widowControl/>
              <w:jc w:val="center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0 [0, 4]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BDC0A" w14:textId="77777777" w:rsidR="001C11C6" w:rsidRPr="001C11C6" w:rsidRDefault="001C11C6" w:rsidP="001C11C6">
            <w:pPr>
              <w:widowControl/>
              <w:jc w:val="center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0 [0, 4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55D4C" w14:textId="77777777" w:rsidR="001C11C6" w:rsidRPr="001C11C6" w:rsidRDefault="001C11C6" w:rsidP="001C11C6">
            <w:pPr>
              <w:widowControl/>
              <w:jc w:val="right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0.246</w:t>
            </w:r>
          </w:p>
        </w:tc>
      </w:tr>
      <w:tr w:rsidR="001C11C6" w:rsidRPr="001C11C6" w14:paraId="31597EFA" w14:textId="77777777" w:rsidTr="001C11C6">
        <w:trPr>
          <w:trHeight w:val="400"/>
        </w:trPr>
        <w:tc>
          <w:tcPr>
            <w:tcW w:w="6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3D6FA" w14:textId="77777777" w:rsidR="001C11C6" w:rsidRPr="001C11C6" w:rsidRDefault="001C11C6" w:rsidP="001C11C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fresh frozen plasma transfusion (IQR†, units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B2956" w14:textId="77777777" w:rsidR="001C11C6" w:rsidRPr="001C11C6" w:rsidRDefault="001C11C6" w:rsidP="001C11C6">
            <w:pPr>
              <w:widowControl/>
              <w:jc w:val="center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0 [0, 4]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D8D1B" w14:textId="77777777" w:rsidR="001C11C6" w:rsidRPr="001C11C6" w:rsidRDefault="001C11C6" w:rsidP="001C11C6">
            <w:pPr>
              <w:widowControl/>
              <w:jc w:val="center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0 [0, 4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AF583" w14:textId="77777777" w:rsidR="001C11C6" w:rsidRPr="001C11C6" w:rsidRDefault="001C11C6" w:rsidP="001C11C6">
            <w:pPr>
              <w:widowControl/>
              <w:jc w:val="right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0.374</w:t>
            </w:r>
          </w:p>
        </w:tc>
      </w:tr>
      <w:tr w:rsidR="001C11C6" w:rsidRPr="001C11C6" w14:paraId="62EDD1A8" w14:textId="77777777" w:rsidTr="001C11C6">
        <w:trPr>
          <w:trHeight w:val="400"/>
        </w:trPr>
        <w:tc>
          <w:tcPr>
            <w:tcW w:w="6522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69153C" w14:textId="77777777" w:rsidR="001C11C6" w:rsidRPr="001C11C6" w:rsidRDefault="001C11C6" w:rsidP="001C11C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latelet concentration transfusion (IQR†, units)</w:t>
            </w:r>
          </w:p>
        </w:tc>
        <w:tc>
          <w:tcPr>
            <w:tcW w:w="19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608586" w14:textId="77777777" w:rsidR="001C11C6" w:rsidRPr="001C11C6" w:rsidRDefault="001C11C6" w:rsidP="001C11C6">
            <w:pPr>
              <w:widowControl/>
              <w:jc w:val="center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0 [0, 0]</w:t>
            </w:r>
          </w:p>
        </w:tc>
        <w:tc>
          <w:tcPr>
            <w:tcW w:w="17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EF40A4" w14:textId="77777777" w:rsidR="001C11C6" w:rsidRPr="001C11C6" w:rsidRDefault="001C11C6" w:rsidP="001C11C6">
            <w:pPr>
              <w:widowControl/>
              <w:jc w:val="center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0 [0, 0]</w:t>
            </w:r>
          </w:p>
        </w:tc>
        <w:tc>
          <w:tcPr>
            <w:tcW w:w="15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FC10C" w14:textId="77777777" w:rsidR="001C11C6" w:rsidRPr="001C11C6" w:rsidRDefault="001C11C6" w:rsidP="001C11C6">
            <w:pPr>
              <w:widowControl/>
              <w:jc w:val="right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0.817</w:t>
            </w:r>
          </w:p>
        </w:tc>
      </w:tr>
      <w:tr w:rsidR="001C11C6" w:rsidRPr="001C11C6" w14:paraId="4395902A" w14:textId="77777777" w:rsidTr="001C11C6">
        <w:trPr>
          <w:trHeight w:val="400"/>
        </w:trPr>
        <w:tc>
          <w:tcPr>
            <w:tcW w:w="6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1143D" w14:textId="77777777" w:rsidR="001C11C6" w:rsidRPr="001C11C6" w:rsidRDefault="001C11C6" w:rsidP="001C11C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1C11C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treatment</w:t>
            </w:r>
            <w:proofErr w:type="gramEnd"/>
            <w:r w:rsidRPr="001C11C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for DIC (yes, %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24BD0" w14:textId="77777777" w:rsidR="001C11C6" w:rsidRPr="001C11C6" w:rsidRDefault="001C11C6" w:rsidP="001C11C6">
            <w:pPr>
              <w:widowControl/>
              <w:jc w:val="center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285 (40.6 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35ABB" w14:textId="77777777" w:rsidR="001C11C6" w:rsidRPr="001C11C6" w:rsidRDefault="001C11C6" w:rsidP="001C11C6">
            <w:pPr>
              <w:widowControl/>
              <w:jc w:val="center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296 (42.2 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C8E8D" w14:textId="77777777" w:rsidR="001C11C6" w:rsidRPr="001C11C6" w:rsidRDefault="001C11C6" w:rsidP="001C11C6">
            <w:pPr>
              <w:widowControl/>
              <w:jc w:val="right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0.586</w:t>
            </w:r>
          </w:p>
        </w:tc>
      </w:tr>
      <w:tr w:rsidR="001C11C6" w:rsidRPr="001C11C6" w14:paraId="23A230F5" w14:textId="77777777" w:rsidTr="001C11C6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86609" w14:textId="77777777" w:rsidR="001C11C6" w:rsidRPr="001C11C6" w:rsidRDefault="001C11C6" w:rsidP="001C11C6">
            <w:pPr>
              <w:widowControl/>
              <w:jc w:val="right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F4BC0" w14:textId="77777777" w:rsidR="001C11C6" w:rsidRPr="001C11C6" w:rsidRDefault="001C11C6" w:rsidP="001C11C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1C11C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antithrombin</w:t>
            </w:r>
            <w:proofErr w:type="spellEnd"/>
            <w:proofErr w:type="gramEnd"/>
            <w:r w:rsidRPr="001C11C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III (yes, %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9CE7B" w14:textId="77777777" w:rsidR="001C11C6" w:rsidRPr="001C11C6" w:rsidRDefault="001C11C6" w:rsidP="001C11C6">
            <w:pPr>
              <w:widowControl/>
              <w:jc w:val="center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182 (25.9 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31455" w14:textId="77777777" w:rsidR="001C11C6" w:rsidRPr="001C11C6" w:rsidRDefault="001C11C6" w:rsidP="001C11C6">
            <w:pPr>
              <w:widowControl/>
              <w:jc w:val="center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196 (27.9 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FDDF2" w14:textId="77777777" w:rsidR="001C11C6" w:rsidRPr="001C11C6" w:rsidRDefault="001C11C6" w:rsidP="001C11C6">
            <w:pPr>
              <w:widowControl/>
              <w:jc w:val="right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0.434</w:t>
            </w:r>
          </w:p>
        </w:tc>
      </w:tr>
      <w:tr w:rsidR="001C11C6" w:rsidRPr="001C11C6" w14:paraId="143DF232" w14:textId="77777777" w:rsidTr="001C11C6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CE8A5" w14:textId="77777777" w:rsidR="001C11C6" w:rsidRPr="001C11C6" w:rsidRDefault="001C11C6" w:rsidP="001C11C6">
            <w:pPr>
              <w:widowControl/>
              <w:jc w:val="right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5B9E9" w14:textId="0A4DE5E1" w:rsidR="001C11C6" w:rsidRPr="001C11C6" w:rsidRDefault="001C11C6" w:rsidP="001C11C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1C11C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rh</w:t>
            </w:r>
            <w:r w:rsidR="0061678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Pr="001C11C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TM</w:t>
            </w:r>
            <w:proofErr w:type="spellEnd"/>
            <w:proofErr w:type="gramEnd"/>
            <w:r w:rsidRPr="001C11C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(yes, %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A13C8" w14:textId="77777777" w:rsidR="001C11C6" w:rsidRPr="001C11C6" w:rsidRDefault="001C11C6" w:rsidP="001C11C6">
            <w:pPr>
              <w:widowControl/>
              <w:jc w:val="center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172 (24.5 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5CE53" w14:textId="77777777" w:rsidR="001C11C6" w:rsidRPr="001C11C6" w:rsidRDefault="001C11C6" w:rsidP="001C11C6">
            <w:pPr>
              <w:widowControl/>
              <w:jc w:val="center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173 (24.6 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92ADB" w14:textId="77777777" w:rsidR="001C11C6" w:rsidRPr="001C11C6" w:rsidRDefault="001C11C6" w:rsidP="001C11C6">
            <w:pPr>
              <w:widowControl/>
              <w:jc w:val="right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1C11C6" w:rsidRPr="001C11C6" w14:paraId="59F02117" w14:textId="77777777" w:rsidTr="001C11C6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12B74" w14:textId="77777777" w:rsidR="001C11C6" w:rsidRPr="001C11C6" w:rsidRDefault="001C11C6" w:rsidP="001C11C6">
            <w:pPr>
              <w:widowControl/>
              <w:jc w:val="right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CB8F7" w14:textId="77777777" w:rsidR="001C11C6" w:rsidRPr="001C11C6" w:rsidRDefault="001C11C6" w:rsidP="001C11C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1C11C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afamostat</w:t>
            </w:r>
            <w:proofErr w:type="spellEnd"/>
            <w:proofErr w:type="gramEnd"/>
            <w:r w:rsidRPr="001C11C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(yes, %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09B91" w14:textId="77777777" w:rsidR="001C11C6" w:rsidRPr="001C11C6" w:rsidRDefault="001C11C6" w:rsidP="001C11C6">
            <w:pPr>
              <w:widowControl/>
              <w:jc w:val="center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231 (32.9 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D0097" w14:textId="77777777" w:rsidR="001C11C6" w:rsidRPr="001C11C6" w:rsidRDefault="001C11C6" w:rsidP="001C11C6">
            <w:pPr>
              <w:widowControl/>
              <w:jc w:val="center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229 (32.6 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C5E72" w14:textId="77777777" w:rsidR="001C11C6" w:rsidRPr="001C11C6" w:rsidRDefault="001C11C6" w:rsidP="001C11C6">
            <w:pPr>
              <w:widowControl/>
              <w:jc w:val="right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0.955</w:t>
            </w:r>
          </w:p>
        </w:tc>
      </w:tr>
      <w:tr w:rsidR="001C11C6" w:rsidRPr="001C11C6" w14:paraId="1B83C6E8" w14:textId="77777777" w:rsidTr="001C11C6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25BED" w14:textId="77777777" w:rsidR="001C11C6" w:rsidRPr="001C11C6" w:rsidRDefault="001C11C6" w:rsidP="001C11C6">
            <w:pPr>
              <w:widowControl/>
              <w:jc w:val="right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D7481" w14:textId="77777777" w:rsidR="001C11C6" w:rsidRPr="001C11C6" w:rsidRDefault="001C11C6" w:rsidP="001C11C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1C11C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heparin</w:t>
            </w:r>
            <w:proofErr w:type="gramEnd"/>
            <w:r w:rsidRPr="001C11C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(yes, %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B57CC" w14:textId="77777777" w:rsidR="001C11C6" w:rsidRPr="001C11C6" w:rsidRDefault="001C11C6" w:rsidP="001C11C6">
            <w:pPr>
              <w:widowControl/>
              <w:jc w:val="center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129 (18.4 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40C45" w14:textId="77777777" w:rsidR="001C11C6" w:rsidRPr="001C11C6" w:rsidRDefault="001C11C6" w:rsidP="001C11C6">
            <w:pPr>
              <w:widowControl/>
              <w:jc w:val="center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127 (18.1 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780C5" w14:textId="77777777" w:rsidR="001C11C6" w:rsidRPr="001C11C6" w:rsidRDefault="001C11C6" w:rsidP="001C11C6">
            <w:pPr>
              <w:widowControl/>
              <w:jc w:val="right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0.946</w:t>
            </w:r>
          </w:p>
        </w:tc>
      </w:tr>
      <w:tr w:rsidR="001C11C6" w:rsidRPr="001C11C6" w14:paraId="3ABEE6E5" w14:textId="77777777" w:rsidTr="001C11C6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274BF" w14:textId="77777777" w:rsidR="001C11C6" w:rsidRPr="001C11C6" w:rsidRDefault="001C11C6" w:rsidP="001C11C6">
            <w:pPr>
              <w:widowControl/>
              <w:jc w:val="right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57B49" w14:textId="77777777" w:rsidR="001C11C6" w:rsidRPr="001C11C6" w:rsidRDefault="001C11C6" w:rsidP="001C11C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1C11C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warfarin</w:t>
            </w:r>
            <w:proofErr w:type="gramEnd"/>
            <w:r w:rsidRPr="001C11C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(yes, %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76654" w14:textId="77777777" w:rsidR="001C11C6" w:rsidRPr="001C11C6" w:rsidRDefault="001C11C6" w:rsidP="001C11C6">
            <w:pPr>
              <w:widowControl/>
              <w:jc w:val="center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12 (1.7 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D70F2" w14:textId="77777777" w:rsidR="001C11C6" w:rsidRPr="001C11C6" w:rsidRDefault="001C11C6" w:rsidP="001C11C6">
            <w:pPr>
              <w:widowControl/>
              <w:jc w:val="center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9 (1.3 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2B1E0" w14:textId="77777777" w:rsidR="001C11C6" w:rsidRPr="001C11C6" w:rsidRDefault="001C11C6" w:rsidP="001C11C6">
            <w:pPr>
              <w:widowControl/>
              <w:jc w:val="right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0.663</w:t>
            </w:r>
          </w:p>
        </w:tc>
      </w:tr>
      <w:tr w:rsidR="001C11C6" w:rsidRPr="001C11C6" w14:paraId="7EFEDBA7" w14:textId="77777777" w:rsidTr="001C11C6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CB73B" w14:textId="77777777" w:rsidR="001C11C6" w:rsidRPr="001C11C6" w:rsidRDefault="001C11C6" w:rsidP="001C11C6">
            <w:pPr>
              <w:widowControl/>
              <w:jc w:val="right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E3CAF" w14:textId="77777777" w:rsidR="001C11C6" w:rsidRPr="001C11C6" w:rsidRDefault="001C11C6" w:rsidP="001C11C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1C11C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antiplatelet</w:t>
            </w:r>
            <w:proofErr w:type="gramEnd"/>
            <w:r w:rsidRPr="001C11C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(yes, %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ACEC7" w14:textId="77777777" w:rsidR="001C11C6" w:rsidRPr="001C11C6" w:rsidRDefault="001C11C6" w:rsidP="001C11C6">
            <w:pPr>
              <w:widowControl/>
              <w:jc w:val="center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14 (2.0 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B93E4" w14:textId="77777777" w:rsidR="001C11C6" w:rsidRPr="001C11C6" w:rsidRDefault="001C11C6" w:rsidP="001C11C6">
            <w:pPr>
              <w:widowControl/>
              <w:jc w:val="center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18 (2.6 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56560" w14:textId="77777777" w:rsidR="001C11C6" w:rsidRPr="001C11C6" w:rsidRDefault="001C11C6" w:rsidP="001C11C6">
            <w:pPr>
              <w:widowControl/>
              <w:jc w:val="right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0.584</w:t>
            </w:r>
          </w:p>
        </w:tc>
      </w:tr>
      <w:tr w:rsidR="001C11C6" w:rsidRPr="001C11C6" w14:paraId="3007E143" w14:textId="77777777" w:rsidTr="001C11C6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3D9653" w14:textId="77777777" w:rsidR="001C11C6" w:rsidRPr="001C11C6" w:rsidRDefault="001C11C6" w:rsidP="001C11C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02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BC9CFB" w14:textId="77777777" w:rsidR="001C11C6" w:rsidRPr="001C11C6" w:rsidRDefault="001C11C6" w:rsidP="001C11C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1C11C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others</w:t>
            </w:r>
            <w:proofErr w:type="gramEnd"/>
            <w:r w:rsidRPr="001C11C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(yes, %)</w:t>
            </w:r>
          </w:p>
        </w:tc>
        <w:tc>
          <w:tcPr>
            <w:tcW w:w="19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DF372D" w14:textId="77777777" w:rsidR="001C11C6" w:rsidRPr="001C11C6" w:rsidRDefault="001C11C6" w:rsidP="001C11C6">
            <w:pPr>
              <w:widowControl/>
              <w:jc w:val="center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4 (0.6 %)</w:t>
            </w:r>
          </w:p>
        </w:tc>
        <w:tc>
          <w:tcPr>
            <w:tcW w:w="17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54AC10" w14:textId="77777777" w:rsidR="001C11C6" w:rsidRPr="001C11C6" w:rsidRDefault="001C11C6" w:rsidP="001C11C6">
            <w:pPr>
              <w:widowControl/>
              <w:jc w:val="center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5 (0.7 %)</w:t>
            </w:r>
          </w:p>
        </w:tc>
        <w:tc>
          <w:tcPr>
            <w:tcW w:w="15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9BF2D" w14:textId="77777777" w:rsidR="001C11C6" w:rsidRPr="001C11C6" w:rsidRDefault="001C11C6" w:rsidP="001C11C6">
            <w:pPr>
              <w:widowControl/>
              <w:jc w:val="right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1C11C6" w:rsidRPr="001C11C6" w14:paraId="41A052D0" w14:textId="77777777" w:rsidTr="001C11C6">
        <w:trPr>
          <w:trHeight w:val="400"/>
        </w:trPr>
        <w:tc>
          <w:tcPr>
            <w:tcW w:w="6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99EDB" w14:textId="77777777" w:rsidR="001C11C6" w:rsidRPr="001C11C6" w:rsidRDefault="001C11C6" w:rsidP="001C11C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pecific treatment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01764" w14:textId="77777777" w:rsidR="001C11C6" w:rsidRPr="001C11C6" w:rsidRDefault="001C11C6" w:rsidP="001C11C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E3D61" w14:textId="77777777" w:rsidR="001C11C6" w:rsidRPr="001C11C6" w:rsidRDefault="001C11C6" w:rsidP="001C11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59B37" w14:textId="77777777" w:rsidR="001C11C6" w:rsidRPr="001C11C6" w:rsidRDefault="001C11C6" w:rsidP="001C11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C11C6" w:rsidRPr="001C11C6" w14:paraId="4C7D4983" w14:textId="77777777" w:rsidTr="001C11C6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5DA7E" w14:textId="77777777" w:rsidR="001C11C6" w:rsidRPr="001C11C6" w:rsidRDefault="001C11C6" w:rsidP="001C11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BE0F4" w14:textId="77777777" w:rsidR="001C11C6" w:rsidRPr="001C11C6" w:rsidRDefault="001C11C6" w:rsidP="001C11C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1C11C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immunoglobulin</w:t>
            </w:r>
            <w:proofErr w:type="gramEnd"/>
            <w:r w:rsidRPr="001C11C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(yes, %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1A791" w14:textId="77777777" w:rsidR="001C11C6" w:rsidRPr="001C11C6" w:rsidRDefault="001C11C6" w:rsidP="001C11C6">
            <w:pPr>
              <w:widowControl/>
              <w:jc w:val="center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193 (27.5 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61E9F" w14:textId="77777777" w:rsidR="001C11C6" w:rsidRPr="001C11C6" w:rsidRDefault="001C11C6" w:rsidP="001C11C6">
            <w:pPr>
              <w:widowControl/>
              <w:jc w:val="center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202 (28.8 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19567" w14:textId="77777777" w:rsidR="001C11C6" w:rsidRPr="001C11C6" w:rsidRDefault="001C11C6" w:rsidP="001C11C6">
            <w:pPr>
              <w:widowControl/>
              <w:jc w:val="right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0.640</w:t>
            </w:r>
          </w:p>
        </w:tc>
      </w:tr>
      <w:tr w:rsidR="001C11C6" w:rsidRPr="001C11C6" w14:paraId="3C460532" w14:textId="77777777" w:rsidTr="001C11C6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A1029" w14:textId="77777777" w:rsidR="001C11C6" w:rsidRPr="001C11C6" w:rsidRDefault="001C11C6" w:rsidP="001C11C6">
            <w:pPr>
              <w:widowControl/>
              <w:jc w:val="right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AF279" w14:textId="77777777" w:rsidR="001C11C6" w:rsidRPr="001C11C6" w:rsidRDefault="001C11C6" w:rsidP="001C11C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1C11C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  <w:proofErr w:type="gramEnd"/>
            <w:r w:rsidRPr="001C11C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dose steroid (yes, %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4F647" w14:textId="77777777" w:rsidR="001C11C6" w:rsidRPr="001C11C6" w:rsidRDefault="001C11C6" w:rsidP="001C11C6">
            <w:pPr>
              <w:widowControl/>
              <w:jc w:val="center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161 (22.9 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8F854" w14:textId="77777777" w:rsidR="001C11C6" w:rsidRPr="001C11C6" w:rsidRDefault="001C11C6" w:rsidP="001C11C6">
            <w:pPr>
              <w:widowControl/>
              <w:jc w:val="center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157 (22.4 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B95FE" w14:textId="77777777" w:rsidR="001C11C6" w:rsidRPr="001C11C6" w:rsidRDefault="001C11C6" w:rsidP="001C11C6">
            <w:pPr>
              <w:widowControl/>
              <w:jc w:val="right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0.848</w:t>
            </w:r>
          </w:p>
        </w:tc>
      </w:tr>
      <w:tr w:rsidR="001C11C6" w:rsidRPr="001C11C6" w14:paraId="5E5B61E0" w14:textId="77777777" w:rsidTr="001C11C6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2136C" w14:textId="77777777" w:rsidR="001C11C6" w:rsidRPr="001C11C6" w:rsidRDefault="001C11C6" w:rsidP="001C11C6">
            <w:pPr>
              <w:widowControl/>
              <w:jc w:val="right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00248" w14:textId="77777777" w:rsidR="001C11C6" w:rsidRPr="001C11C6" w:rsidRDefault="001C11C6" w:rsidP="001C11C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1C11C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renal</w:t>
            </w:r>
            <w:proofErr w:type="gramEnd"/>
            <w:r w:rsidRPr="001C11C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replacement therapy (yes, %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45B26" w14:textId="77777777" w:rsidR="001C11C6" w:rsidRPr="001C11C6" w:rsidRDefault="001C11C6" w:rsidP="001C11C6">
            <w:pPr>
              <w:widowControl/>
              <w:jc w:val="center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161 (22.9 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9963A" w14:textId="77777777" w:rsidR="001C11C6" w:rsidRPr="001C11C6" w:rsidRDefault="001C11C6" w:rsidP="001C11C6">
            <w:pPr>
              <w:widowControl/>
              <w:jc w:val="center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173 (24.6 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4E53F" w14:textId="77777777" w:rsidR="001C11C6" w:rsidRPr="001C11C6" w:rsidRDefault="001C11C6" w:rsidP="001C11C6">
            <w:pPr>
              <w:widowControl/>
              <w:jc w:val="right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0.468</w:t>
            </w:r>
          </w:p>
        </w:tc>
      </w:tr>
      <w:tr w:rsidR="001C11C6" w:rsidRPr="001C11C6" w14:paraId="57F4481F" w14:textId="77777777" w:rsidTr="001C11C6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6ACDB" w14:textId="77777777" w:rsidR="001C11C6" w:rsidRPr="001C11C6" w:rsidRDefault="001C11C6" w:rsidP="001C11C6">
            <w:pPr>
              <w:widowControl/>
              <w:jc w:val="right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24FA2" w14:textId="77777777" w:rsidR="001C11C6" w:rsidRPr="001C11C6" w:rsidRDefault="001C11C6" w:rsidP="001C11C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1C11C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renal</w:t>
            </w:r>
            <w:proofErr w:type="gramEnd"/>
            <w:r w:rsidRPr="001C11C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replacement therapy not for renal indication (yes, %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5E047" w14:textId="77777777" w:rsidR="001C11C6" w:rsidRPr="001C11C6" w:rsidRDefault="001C11C6" w:rsidP="001C11C6">
            <w:pPr>
              <w:widowControl/>
              <w:jc w:val="center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39 (5.6 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9E93F" w14:textId="77777777" w:rsidR="001C11C6" w:rsidRPr="001C11C6" w:rsidRDefault="001C11C6" w:rsidP="001C11C6">
            <w:pPr>
              <w:widowControl/>
              <w:jc w:val="center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26 (3.7 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5ED7B" w14:textId="77777777" w:rsidR="001C11C6" w:rsidRPr="001C11C6" w:rsidRDefault="001C11C6" w:rsidP="001C11C6">
            <w:pPr>
              <w:widowControl/>
              <w:jc w:val="right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0.118</w:t>
            </w:r>
          </w:p>
        </w:tc>
      </w:tr>
      <w:tr w:rsidR="001C11C6" w:rsidRPr="001C11C6" w14:paraId="4810FA0C" w14:textId="77777777" w:rsidTr="001C11C6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FAF31" w14:textId="77777777" w:rsidR="001C11C6" w:rsidRPr="001C11C6" w:rsidRDefault="001C11C6" w:rsidP="001C11C6">
            <w:pPr>
              <w:widowControl/>
              <w:jc w:val="right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0D427" w14:textId="77777777" w:rsidR="001C11C6" w:rsidRPr="001C11C6" w:rsidRDefault="001C11C6" w:rsidP="001C11C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1C11C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olymyxin</w:t>
            </w:r>
            <w:proofErr w:type="spellEnd"/>
            <w:proofErr w:type="gramEnd"/>
            <w:r w:rsidRPr="001C11C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B direct </w:t>
            </w:r>
            <w:proofErr w:type="spellStart"/>
            <w:r w:rsidRPr="001C11C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hemoperfusion</w:t>
            </w:r>
            <w:proofErr w:type="spellEnd"/>
            <w:r w:rsidRPr="001C11C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(yes, %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79E7B" w14:textId="77777777" w:rsidR="001C11C6" w:rsidRPr="001C11C6" w:rsidRDefault="001C11C6" w:rsidP="001C11C6">
            <w:pPr>
              <w:widowControl/>
              <w:jc w:val="center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139 (19.8 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7A501" w14:textId="77777777" w:rsidR="001C11C6" w:rsidRPr="001C11C6" w:rsidRDefault="001C11C6" w:rsidP="001C11C6">
            <w:pPr>
              <w:widowControl/>
              <w:jc w:val="center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144 (20.5 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20CC7" w14:textId="77777777" w:rsidR="001C11C6" w:rsidRPr="001C11C6" w:rsidRDefault="001C11C6" w:rsidP="001C11C6">
            <w:pPr>
              <w:widowControl/>
              <w:jc w:val="right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0.789</w:t>
            </w:r>
          </w:p>
        </w:tc>
      </w:tr>
      <w:tr w:rsidR="001C11C6" w:rsidRPr="001C11C6" w14:paraId="7A883665" w14:textId="77777777" w:rsidTr="001C11C6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56A56" w14:textId="77777777" w:rsidR="001C11C6" w:rsidRPr="001C11C6" w:rsidRDefault="001C11C6" w:rsidP="001C11C6">
            <w:pPr>
              <w:widowControl/>
              <w:jc w:val="right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D4620" w14:textId="77777777" w:rsidR="001C11C6" w:rsidRPr="001C11C6" w:rsidRDefault="001C11C6" w:rsidP="001C11C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1C11C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lasma</w:t>
            </w:r>
            <w:proofErr w:type="gramEnd"/>
            <w:r w:rsidRPr="001C11C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exchange (yes, %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80E24" w14:textId="77777777" w:rsidR="001C11C6" w:rsidRPr="001C11C6" w:rsidRDefault="001C11C6" w:rsidP="001C11C6">
            <w:pPr>
              <w:widowControl/>
              <w:jc w:val="center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7 (1.0 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37716" w14:textId="77777777" w:rsidR="001C11C6" w:rsidRPr="001C11C6" w:rsidRDefault="001C11C6" w:rsidP="001C11C6">
            <w:pPr>
              <w:widowControl/>
              <w:jc w:val="center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4 (0.6 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C5226" w14:textId="77777777" w:rsidR="001C11C6" w:rsidRPr="001C11C6" w:rsidRDefault="001C11C6" w:rsidP="001C11C6">
            <w:pPr>
              <w:widowControl/>
              <w:jc w:val="right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0.546</w:t>
            </w:r>
          </w:p>
        </w:tc>
      </w:tr>
      <w:tr w:rsidR="001C11C6" w:rsidRPr="001C11C6" w14:paraId="6D464C51" w14:textId="77777777" w:rsidTr="001C11C6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BC28B" w14:textId="77777777" w:rsidR="001C11C6" w:rsidRPr="001C11C6" w:rsidRDefault="001C11C6" w:rsidP="001C11C6">
            <w:pPr>
              <w:widowControl/>
              <w:jc w:val="right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32018" w14:textId="77777777" w:rsidR="001C11C6" w:rsidRPr="001C11C6" w:rsidRDefault="001C11C6" w:rsidP="001C11C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1C11C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veno</w:t>
            </w:r>
            <w:proofErr w:type="spellEnd"/>
            <w:r w:rsidRPr="001C11C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arterial</w:t>
            </w:r>
            <w:proofErr w:type="gramEnd"/>
            <w:r w:rsidRPr="001C11C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ECMO (yes, %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30B24" w14:textId="77777777" w:rsidR="001C11C6" w:rsidRPr="001C11C6" w:rsidRDefault="001C11C6" w:rsidP="001C11C6">
            <w:pPr>
              <w:widowControl/>
              <w:jc w:val="center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2 (0.3 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F366D" w14:textId="77777777" w:rsidR="001C11C6" w:rsidRPr="001C11C6" w:rsidRDefault="001C11C6" w:rsidP="001C11C6">
            <w:pPr>
              <w:widowControl/>
              <w:jc w:val="center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3 (0.4 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7BEFA" w14:textId="77777777" w:rsidR="001C11C6" w:rsidRPr="001C11C6" w:rsidRDefault="001C11C6" w:rsidP="001C11C6">
            <w:pPr>
              <w:widowControl/>
              <w:jc w:val="right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1C11C6" w:rsidRPr="001C11C6" w14:paraId="56BB194E" w14:textId="77777777" w:rsidTr="001C11C6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AB4EA" w14:textId="77777777" w:rsidR="001C11C6" w:rsidRPr="001C11C6" w:rsidRDefault="001C11C6" w:rsidP="001C11C6">
            <w:pPr>
              <w:widowControl/>
              <w:jc w:val="right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B47A8" w14:textId="77777777" w:rsidR="001C11C6" w:rsidRPr="001C11C6" w:rsidRDefault="001C11C6" w:rsidP="001C11C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1C11C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veno-venus</w:t>
            </w:r>
            <w:proofErr w:type="spellEnd"/>
            <w:proofErr w:type="gramEnd"/>
            <w:r w:rsidRPr="001C11C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ECMO (yes, %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8B8EA" w14:textId="77777777" w:rsidR="001C11C6" w:rsidRPr="001C11C6" w:rsidRDefault="001C11C6" w:rsidP="001C11C6">
            <w:pPr>
              <w:widowControl/>
              <w:jc w:val="center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3 (0.4 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AF4C1" w14:textId="77777777" w:rsidR="001C11C6" w:rsidRPr="001C11C6" w:rsidRDefault="001C11C6" w:rsidP="001C11C6">
            <w:pPr>
              <w:widowControl/>
              <w:jc w:val="center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1 (0.1 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C3A72" w14:textId="77777777" w:rsidR="001C11C6" w:rsidRPr="001C11C6" w:rsidRDefault="001C11C6" w:rsidP="001C11C6">
            <w:pPr>
              <w:widowControl/>
              <w:jc w:val="right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0.480</w:t>
            </w:r>
          </w:p>
        </w:tc>
      </w:tr>
      <w:tr w:rsidR="001C11C6" w:rsidRPr="001C11C6" w14:paraId="4B2B5310" w14:textId="77777777" w:rsidTr="001C11C6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C6A2C5" w14:textId="77777777" w:rsidR="001C11C6" w:rsidRPr="001C11C6" w:rsidRDefault="001C11C6" w:rsidP="001C11C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02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5F4CCF" w14:textId="77777777" w:rsidR="001C11C6" w:rsidRPr="001C11C6" w:rsidRDefault="001C11C6" w:rsidP="001C11C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1C11C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intra-aortic</w:t>
            </w:r>
            <w:proofErr w:type="gramEnd"/>
            <w:r w:rsidRPr="001C11C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balloon pumping (yes, %)</w:t>
            </w:r>
          </w:p>
        </w:tc>
        <w:tc>
          <w:tcPr>
            <w:tcW w:w="19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129AF5" w14:textId="77777777" w:rsidR="001C11C6" w:rsidRPr="001C11C6" w:rsidRDefault="001C11C6" w:rsidP="001C11C6">
            <w:pPr>
              <w:widowControl/>
              <w:jc w:val="center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3 (0.4 %)</w:t>
            </w:r>
          </w:p>
        </w:tc>
        <w:tc>
          <w:tcPr>
            <w:tcW w:w="17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CF8949" w14:textId="77777777" w:rsidR="001C11C6" w:rsidRPr="001C11C6" w:rsidRDefault="001C11C6" w:rsidP="001C11C6">
            <w:pPr>
              <w:widowControl/>
              <w:jc w:val="center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3 (0.4 %)</w:t>
            </w:r>
          </w:p>
        </w:tc>
        <w:tc>
          <w:tcPr>
            <w:tcW w:w="15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29F05" w14:textId="77777777" w:rsidR="001C11C6" w:rsidRPr="001C11C6" w:rsidRDefault="001C11C6" w:rsidP="001C11C6">
            <w:pPr>
              <w:widowControl/>
              <w:jc w:val="right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1C11C6" w:rsidRPr="001C11C6" w14:paraId="3B9AA883" w14:textId="77777777" w:rsidTr="001C11C6">
        <w:trPr>
          <w:trHeight w:val="420"/>
        </w:trPr>
        <w:tc>
          <w:tcPr>
            <w:tcW w:w="652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81E7B41" w14:textId="77777777" w:rsidR="001C11C6" w:rsidRPr="001C11C6" w:rsidRDefault="001C11C6" w:rsidP="001C11C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1C11C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urvival</w:t>
            </w:r>
            <w:proofErr w:type="gramEnd"/>
            <w:r w:rsidRPr="001C11C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discharge (yes, %)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46B62C7" w14:textId="77777777" w:rsidR="001C11C6" w:rsidRPr="001C11C6" w:rsidRDefault="001C11C6" w:rsidP="001C11C6">
            <w:pPr>
              <w:widowControl/>
              <w:jc w:val="center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504 (71.8 %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6B930ED" w14:textId="77777777" w:rsidR="001C11C6" w:rsidRPr="001C11C6" w:rsidRDefault="001C11C6" w:rsidP="001C11C6">
            <w:pPr>
              <w:widowControl/>
              <w:jc w:val="center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458 (65.2 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6DC9F" w14:textId="77777777" w:rsidR="001C11C6" w:rsidRPr="001C11C6" w:rsidRDefault="001C11C6" w:rsidP="001C11C6">
            <w:pPr>
              <w:widowControl/>
              <w:jc w:val="right"/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Calibri" w:eastAsia="Yu Gothic" w:hAnsi="Calibri" w:cs="Times New Roman"/>
                <w:color w:val="000000"/>
                <w:kern w:val="0"/>
                <w:sz w:val="20"/>
                <w:szCs w:val="20"/>
              </w:rPr>
              <w:t>0.011*</w:t>
            </w:r>
          </w:p>
        </w:tc>
      </w:tr>
      <w:tr w:rsidR="001C11C6" w:rsidRPr="001C11C6" w14:paraId="1A402908" w14:textId="77777777" w:rsidTr="001C11C6">
        <w:trPr>
          <w:trHeight w:val="400"/>
        </w:trPr>
        <w:tc>
          <w:tcPr>
            <w:tcW w:w="117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F80E2" w14:textId="719F5B79" w:rsidR="001C11C6" w:rsidRPr="001C11C6" w:rsidRDefault="00C67FF9" w:rsidP="001C11C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IQR†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; </w:t>
            </w:r>
            <w:r w:rsidR="001C11C6" w:rsidRPr="001C11C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edian [25%, 75%] for continuous variables</w:t>
            </w:r>
          </w:p>
        </w:tc>
      </w:tr>
      <w:tr w:rsidR="001C11C6" w:rsidRPr="001C11C6" w14:paraId="14A015DC" w14:textId="77777777" w:rsidTr="001C11C6">
        <w:trPr>
          <w:trHeight w:val="400"/>
        </w:trPr>
        <w:tc>
          <w:tcPr>
            <w:tcW w:w="117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2E3F6" w14:textId="77777777" w:rsidR="001C11C6" w:rsidRPr="001C11C6" w:rsidRDefault="001C11C6" w:rsidP="001C11C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*; p&lt;0.05</w:t>
            </w:r>
          </w:p>
        </w:tc>
      </w:tr>
      <w:tr w:rsidR="001C11C6" w:rsidRPr="001C11C6" w14:paraId="4CDC8705" w14:textId="77777777" w:rsidTr="001C11C6">
        <w:trPr>
          <w:trHeight w:val="400"/>
        </w:trPr>
        <w:tc>
          <w:tcPr>
            <w:tcW w:w="117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342F5" w14:textId="55D34119" w:rsidR="001C11C6" w:rsidRPr="001C11C6" w:rsidRDefault="0061678D" w:rsidP="001C11C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ICU; intensive Care Units</w:t>
            </w:r>
          </w:p>
        </w:tc>
      </w:tr>
      <w:tr w:rsidR="0061678D" w:rsidRPr="001C11C6" w14:paraId="4D3E5E4D" w14:textId="77777777" w:rsidTr="001C11C6">
        <w:trPr>
          <w:trHeight w:val="400"/>
        </w:trPr>
        <w:tc>
          <w:tcPr>
            <w:tcW w:w="117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D568E" w14:textId="415E32E5" w:rsidR="0061678D" w:rsidRPr="001C11C6" w:rsidRDefault="0061678D" w:rsidP="001C11C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DIC; disseminated intravascular coagulation</w:t>
            </w:r>
          </w:p>
        </w:tc>
      </w:tr>
      <w:tr w:rsidR="001C11C6" w:rsidRPr="001C11C6" w14:paraId="589FF00B" w14:textId="77777777" w:rsidTr="001C11C6">
        <w:trPr>
          <w:trHeight w:val="400"/>
        </w:trPr>
        <w:tc>
          <w:tcPr>
            <w:tcW w:w="117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4B8BD" w14:textId="14292A71" w:rsidR="001C11C6" w:rsidRPr="001C11C6" w:rsidRDefault="001C11C6" w:rsidP="001C11C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C11C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rh</w:t>
            </w:r>
            <w:r w:rsidR="0061678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Pr="001C11C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TM</w:t>
            </w:r>
            <w:proofErr w:type="spellEnd"/>
            <w:r w:rsidRPr="001C11C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; recombinant human soluble </w:t>
            </w:r>
            <w:proofErr w:type="spellStart"/>
            <w:r w:rsidRPr="001C11C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thrombomodulin</w:t>
            </w:r>
            <w:proofErr w:type="spellEnd"/>
          </w:p>
        </w:tc>
      </w:tr>
      <w:tr w:rsidR="001C11C6" w:rsidRPr="001C11C6" w14:paraId="5133A939" w14:textId="77777777" w:rsidTr="001C11C6">
        <w:trPr>
          <w:trHeight w:val="400"/>
        </w:trPr>
        <w:tc>
          <w:tcPr>
            <w:tcW w:w="117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8B77B" w14:textId="77777777" w:rsidR="001C11C6" w:rsidRPr="001C11C6" w:rsidRDefault="001C11C6" w:rsidP="001C11C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OFA score; Sequential Organ Failure Assessment score</w:t>
            </w:r>
          </w:p>
        </w:tc>
      </w:tr>
      <w:tr w:rsidR="001C11C6" w:rsidRPr="001C11C6" w14:paraId="1B41CF77" w14:textId="77777777" w:rsidTr="001C11C6">
        <w:trPr>
          <w:trHeight w:val="400"/>
        </w:trPr>
        <w:tc>
          <w:tcPr>
            <w:tcW w:w="117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FCABF" w14:textId="77777777" w:rsidR="001C11C6" w:rsidRPr="001C11C6" w:rsidRDefault="001C11C6" w:rsidP="001C11C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APACHE </w:t>
            </w:r>
            <w:r w:rsidRPr="001C11C6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</w:rPr>
              <w:t>Ⅱ</w:t>
            </w:r>
            <w:r w:rsidRPr="001C11C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score; Acute Physiology and Chronic Health Evaluation II score</w:t>
            </w:r>
          </w:p>
        </w:tc>
      </w:tr>
      <w:tr w:rsidR="001C11C6" w:rsidRPr="001C11C6" w14:paraId="6C7A8E94" w14:textId="77777777" w:rsidTr="001C11C6">
        <w:trPr>
          <w:trHeight w:val="400"/>
        </w:trPr>
        <w:tc>
          <w:tcPr>
            <w:tcW w:w="117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0C60C" w14:textId="77777777" w:rsidR="001C11C6" w:rsidRPr="001C11C6" w:rsidRDefault="001C11C6" w:rsidP="001C11C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IRS score; systemic inflammatory response syndrome score</w:t>
            </w:r>
          </w:p>
        </w:tc>
      </w:tr>
      <w:tr w:rsidR="001C11C6" w:rsidRPr="001C11C6" w14:paraId="43E88A31" w14:textId="77777777" w:rsidTr="001C11C6">
        <w:trPr>
          <w:trHeight w:val="400"/>
        </w:trPr>
        <w:tc>
          <w:tcPr>
            <w:tcW w:w="117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CA3E6" w14:textId="77777777" w:rsidR="001C11C6" w:rsidRPr="001C11C6" w:rsidRDefault="001C11C6" w:rsidP="001C11C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1C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ECMO; extracorporeal membrane oxygenation</w:t>
            </w:r>
          </w:p>
        </w:tc>
      </w:tr>
    </w:tbl>
    <w:p w14:paraId="4B0A5942" w14:textId="77777777" w:rsidR="00384638" w:rsidRDefault="00BA34C0"/>
    <w:sectPr w:rsidR="00384638" w:rsidSect="001C11C6">
      <w:pgSz w:w="16820" w:h="11900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Gothic">
    <w:altName w:val="MS Gothic"/>
    <w:charset w:val="80"/>
    <w:family w:val="swiss"/>
    <w:pitch w:val="variable"/>
    <w:sig w:usb0="00000000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Yu Gothic Light">
    <w:altName w:val="MS Gothic"/>
    <w:charset w:val="80"/>
    <w:family w:val="swiss"/>
    <w:pitch w:val="variable"/>
    <w:sig w:usb0="00000000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"/>
  </w:docVars>
  <w:rsids>
    <w:rsidRoot w:val="001C11C6"/>
    <w:rsid w:val="0016401E"/>
    <w:rsid w:val="001C11C6"/>
    <w:rsid w:val="002A1142"/>
    <w:rsid w:val="0061678D"/>
    <w:rsid w:val="006547CE"/>
    <w:rsid w:val="00797F56"/>
    <w:rsid w:val="0086150F"/>
    <w:rsid w:val="00BA34C0"/>
    <w:rsid w:val="00C44AD7"/>
    <w:rsid w:val="00C67FF9"/>
    <w:rsid w:val="00FC02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D9217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919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695</Words>
  <Characters>3121</Characters>
  <Application>Microsoft Office Word</Application>
  <DocSecurity>0</DocSecurity>
  <Lines>312</Lines>
  <Paragraphs>293</Paragraphs>
  <ScaleCrop>false</ScaleCrop>
  <Company/>
  <LinksUpToDate>false</LinksUpToDate>
  <CharactersWithSpaces>3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gura Takayuki</dc:creator>
  <cp:keywords/>
  <dc:description/>
  <cp:lastModifiedBy>MLAPINIG</cp:lastModifiedBy>
  <cp:revision>9</cp:revision>
  <dcterms:created xsi:type="dcterms:W3CDTF">2018-06-19T07:16:00Z</dcterms:created>
  <dcterms:modified xsi:type="dcterms:W3CDTF">2018-08-13T05:30:00Z</dcterms:modified>
</cp:coreProperties>
</file>